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3A2F6" w14:textId="01F8C2DD" w:rsidR="00630094" w:rsidRPr="00052742" w:rsidRDefault="00F22D5C" w:rsidP="00A35406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5274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3</w:t>
      </w:r>
      <w:r w:rsidRPr="0005274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Distribution of PROMAQI perceived ease of use</w:t>
      </w:r>
    </w:p>
    <w:tbl>
      <w:tblPr>
        <w:tblW w:w="8829" w:type="dxa"/>
        <w:tblInd w:w="108" w:type="dxa"/>
        <w:tblLook w:val="04A0" w:firstRow="1" w:lastRow="0" w:firstColumn="1" w:lastColumn="0" w:noHBand="0" w:noVBand="1"/>
      </w:tblPr>
      <w:tblGrid>
        <w:gridCol w:w="2201"/>
        <w:gridCol w:w="154"/>
        <w:gridCol w:w="1085"/>
        <w:gridCol w:w="1231"/>
        <w:gridCol w:w="1231"/>
        <w:gridCol w:w="1234"/>
        <w:gridCol w:w="990"/>
        <w:gridCol w:w="703"/>
      </w:tblGrid>
      <w:tr w:rsidR="007F428D" w14:paraId="1C2D24CF" w14:textId="77777777" w:rsidTr="003F1498">
        <w:trPr>
          <w:trHeight w:val="321"/>
        </w:trPr>
        <w:tc>
          <w:tcPr>
            <w:tcW w:w="88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F7F5" w14:textId="1143D942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ribution of PROMAQI perceived ease of use (</w:t>
            </w:r>
            <w:r w:rsidRPr="000527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052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=110)</w:t>
            </w:r>
          </w:p>
        </w:tc>
      </w:tr>
      <w:tr w:rsidR="007F428D" w14:paraId="43AFA1B8" w14:textId="77777777" w:rsidTr="00941C94">
        <w:trPr>
          <w:trHeight w:val="335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D286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106F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3D2E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D2CC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3D91DCD6" w14:textId="77777777" w:rsidTr="00941C94">
        <w:trPr>
          <w:trHeight w:val="335"/>
        </w:trPr>
        <w:tc>
          <w:tcPr>
            <w:tcW w:w="23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DFDE" w14:textId="77777777" w:rsidR="003F1498" w:rsidRPr="00052742" w:rsidRDefault="000033C1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2130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0A99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797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4A3C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D934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χ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B61A" w14:textId="1DD168B1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7F428D" w14:paraId="6CB024B2" w14:textId="77777777" w:rsidTr="00941C94">
        <w:trPr>
          <w:trHeight w:val="321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CBF8" w14:textId="77777777" w:rsidR="003F1498" w:rsidRPr="00052742" w:rsidRDefault="000033C1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B4D8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B4CF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A16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DC26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372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9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DDA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7F428D" w14:paraId="1095BCD8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AE49" w14:textId="77F7B28B" w:rsidR="003F1498" w:rsidRPr="00052742" w:rsidRDefault="00AB1034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679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9.0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C2A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9.0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78B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45.4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C2A2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6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119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A87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60C7D7F0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F1A" w14:textId="74897182" w:rsidR="003F1498" w:rsidRPr="00052742" w:rsidRDefault="002A2E63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0F9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2D7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8.7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FC3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 (37.5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1DC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3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F7FD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48F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124FB547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F8C" w14:textId="57D48189" w:rsidR="003F1498" w:rsidRPr="00052742" w:rsidRDefault="002A2E63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423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1.1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7A4E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55.5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924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7.7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C5A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7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44B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E38E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6F55F0E1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0D7B" w14:textId="0E7A419C" w:rsidR="003F1498" w:rsidRPr="00052742" w:rsidRDefault="002A2E63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F35D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.1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BCC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7.8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7FC1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5.7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BCE4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9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65B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60E4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34CD4704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0DD" w14:textId="0333B32D" w:rsidR="003F1498" w:rsidRPr="00052742" w:rsidRDefault="002A2E63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 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221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.6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FA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3.3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6BF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6.6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402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3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34D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21D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6EF63417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E2F" w14:textId="77777777" w:rsidR="003F1498" w:rsidRPr="00052742" w:rsidRDefault="000033C1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0B9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644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F79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699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838E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C5D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</w:tr>
      <w:tr w:rsidR="007F428D" w14:paraId="19C7C444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3B0E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ian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8D16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85A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3.3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9D9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5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BEA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0EE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0AE5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454ADA00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CB6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Personnel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AF2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1.1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508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2.2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C0E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4.4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15C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2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BC08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4EEF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00A06FAA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E29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/Counsellor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4C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6.6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664B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7.7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51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8.8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8EAA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46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E926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2507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68F2764D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273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6744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.3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779A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1.9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3A6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46.3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5F1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4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1D7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CEC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37A0072A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40F" w14:textId="77777777" w:rsidR="003F1498" w:rsidRPr="00052742" w:rsidRDefault="000033C1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D65C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31E8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ABF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F695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79C4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8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A32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7F428D" w14:paraId="05D19F11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962D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tificate or below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ED80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.3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755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6.6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DEE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9.1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0C6F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45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EA85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D53F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24230092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619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loma or higher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C64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6.4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3F7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4.1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2A31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46.7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5D02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2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34E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81A9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2CD85183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226" w14:textId="77777777" w:rsidR="003F1498" w:rsidRPr="00052742" w:rsidRDefault="000033C1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 of servic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616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E49F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714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C79F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FA5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7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177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</w:tr>
      <w:tr w:rsidR="007F428D" w14:paraId="7FE664DB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9AC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5 year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4F1D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1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4C9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5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4CE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38.8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F1C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5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6AB4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AD0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0B2B13C3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7B6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 year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3839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6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CB01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6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DF93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4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C7C4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4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157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91A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0DB7AD1F" w14:textId="77777777" w:rsidTr="00941C94">
        <w:trPr>
          <w:trHeight w:val="3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E71A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5 year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9F4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79B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7.2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59C9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1.3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641D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C30" w14:textId="77777777" w:rsidR="003F1498" w:rsidRPr="00052742" w:rsidRDefault="003F1498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422" w14:textId="77777777" w:rsidR="003F1498" w:rsidRPr="00052742" w:rsidRDefault="003F1498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4791CDFC" w14:textId="77777777" w:rsidTr="00941C94">
        <w:trPr>
          <w:trHeight w:val="335"/>
        </w:trPr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3FE6" w14:textId="77777777" w:rsidR="003F1498" w:rsidRPr="00052742" w:rsidRDefault="000033C1" w:rsidP="003F1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5 year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38E3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509B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5.00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12C4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0.0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DB57A" w14:textId="77777777" w:rsidR="003F1498" w:rsidRPr="00052742" w:rsidRDefault="000033C1" w:rsidP="003F1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5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0614" w14:textId="77777777" w:rsidR="003F1498" w:rsidRPr="00052742" w:rsidRDefault="000033C1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F160" w14:textId="77777777" w:rsidR="003F1498" w:rsidRPr="00052742" w:rsidRDefault="000033C1" w:rsidP="003F1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A54A8EB" w14:textId="77777777" w:rsidR="00085586" w:rsidRPr="00052742" w:rsidRDefault="00085586" w:rsidP="00A35406">
      <w:pPr>
        <w:spacing w:line="480" w:lineRule="auto"/>
        <w:rPr>
          <w:rFonts w:ascii="Times New Roman" w:hAnsi="Times New Roman" w:cs="Times New Roman"/>
          <w:bCs/>
        </w:rPr>
      </w:pPr>
    </w:p>
    <w:sectPr w:rsidR="00085586" w:rsidRPr="00052742" w:rsidSect="00E5233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BF748" w14:textId="77777777" w:rsidR="00C85815" w:rsidRDefault="00C85815">
      <w:pPr>
        <w:spacing w:after="0" w:line="240" w:lineRule="auto"/>
      </w:pPr>
      <w:r>
        <w:separator/>
      </w:r>
    </w:p>
  </w:endnote>
  <w:endnote w:type="continuationSeparator" w:id="0">
    <w:p w14:paraId="6CB48036" w14:textId="77777777" w:rsidR="00C85815" w:rsidRDefault="00C85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9CBAB0" w14:textId="77777777" w:rsidR="00DB1B08" w:rsidRDefault="00DB1B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E6F45" w14:textId="77777777" w:rsidR="00C85815" w:rsidRDefault="00C85815">
      <w:pPr>
        <w:spacing w:after="0" w:line="240" w:lineRule="auto"/>
      </w:pPr>
      <w:r>
        <w:separator/>
      </w:r>
    </w:p>
  </w:footnote>
  <w:footnote w:type="continuationSeparator" w:id="0">
    <w:p w14:paraId="2A430D17" w14:textId="77777777" w:rsidR="00C85815" w:rsidRDefault="00C85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D2155"/>
    <w:multiLevelType w:val="hybridMultilevel"/>
    <w:tmpl w:val="E15C0BB2"/>
    <w:lvl w:ilvl="0" w:tplc="7ADE37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B850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0269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E68A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8EF0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9661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94B3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6889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8A10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91611"/>
    <w:multiLevelType w:val="hybridMultilevel"/>
    <w:tmpl w:val="A22AD6C8"/>
    <w:lvl w:ilvl="0" w:tplc="2AB6D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00D6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BC3E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DAC8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B479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E681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185F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8E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5CBE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64EA3"/>
    <w:multiLevelType w:val="hybridMultilevel"/>
    <w:tmpl w:val="F8381274"/>
    <w:lvl w:ilvl="0" w:tplc="CB089C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06506E">
      <w:start w:val="1"/>
      <w:numFmt w:val="lowerLetter"/>
      <w:lvlText w:val="%2."/>
      <w:lvlJc w:val="left"/>
      <w:pPr>
        <w:ind w:left="1440" w:hanging="360"/>
      </w:pPr>
    </w:lvl>
    <w:lvl w:ilvl="2" w:tplc="F46C55E2" w:tentative="1">
      <w:start w:val="1"/>
      <w:numFmt w:val="lowerRoman"/>
      <w:lvlText w:val="%3."/>
      <w:lvlJc w:val="right"/>
      <w:pPr>
        <w:ind w:left="2160" w:hanging="180"/>
      </w:pPr>
    </w:lvl>
    <w:lvl w:ilvl="3" w:tplc="2528C110" w:tentative="1">
      <w:start w:val="1"/>
      <w:numFmt w:val="decimal"/>
      <w:lvlText w:val="%4."/>
      <w:lvlJc w:val="left"/>
      <w:pPr>
        <w:ind w:left="2880" w:hanging="360"/>
      </w:pPr>
    </w:lvl>
    <w:lvl w:ilvl="4" w:tplc="F914365C" w:tentative="1">
      <w:start w:val="1"/>
      <w:numFmt w:val="lowerLetter"/>
      <w:lvlText w:val="%5."/>
      <w:lvlJc w:val="left"/>
      <w:pPr>
        <w:ind w:left="3600" w:hanging="360"/>
      </w:pPr>
    </w:lvl>
    <w:lvl w:ilvl="5" w:tplc="CCA2D7B4" w:tentative="1">
      <w:start w:val="1"/>
      <w:numFmt w:val="lowerRoman"/>
      <w:lvlText w:val="%6."/>
      <w:lvlJc w:val="right"/>
      <w:pPr>
        <w:ind w:left="4320" w:hanging="180"/>
      </w:pPr>
    </w:lvl>
    <w:lvl w:ilvl="6" w:tplc="9354790A" w:tentative="1">
      <w:start w:val="1"/>
      <w:numFmt w:val="decimal"/>
      <w:lvlText w:val="%7."/>
      <w:lvlJc w:val="left"/>
      <w:pPr>
        <w:ind w:left="5040" w:hanging="360"/>
      </w:pPr>
    </w:lvl>
    <w:lvl w:ilvl="7" w:tplc="EBB65E26" w:tentative="1">
      <w:start w:val="1"/>
      <w:numFmt w:val="lowerLetter"/>
      <w:lvlText w:val="%8."/>
      <w:lvlJc w:val="left"/>
      <w:pPr>
        <w:ind w:left="5760" w:hanging="360"/>
      </w:pPr>
    </w:lvl>
    <w:lvl w:ilvl="8" w:tplc="55FAB7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23153"/>
    <w:multiLevelType w:val="hybridMultilevel"/>
    <w:tmpl w:val="2AF0C5F4"/>
    <w:lvl w:ilvl="0" w:tplc="CA7A322A">
      <w:start w:val="1"/>
      <w:numFmt w:val="decimal"/>
      <w:lvlText w:val="%1."/>
      <w:lvlJc w:val="left"/>
      <w:pPr>
        <w:ind w:left="360" w:hanging="360"/>
      </w:pPr>
    </w:lvl>
    <w:lvl w:ilvl="1" w:tplc="D08AFF44">
      <w:start w:val="1"/>
      <w:numFmt w:val="lowerLetter"/>
      <w:lvlText w:val="%2."/>
      <w:lvlJc w:val="left"/>
      <w:pPr>
        <w:ind w:left="1080" w:hanging="360"/>
      </w:pPr>
    </w:lvl>
    <w:lvl w:ilvl="2" w:tplc="8E06E80A">
      <w:start w:val="1"/>
      <w:numFmt w:val="lowerRoman"/>
      <w:lvlText w:val="%3."/>
      <w:lvlJc w:val="right"/>
      <w:pPr>
        <w:ind w:left="1800" w:hanging="180"/>
      </w:pPr>
    </w:lvl>
    <w:lvl w:ilvl="3" w:tplc="7D021FB0" w:tentative="1">
      <w:start w:val="1"/>
      <w:numFmt w:val="decimal"/>
      <w:lvlText w:val="%4."/>
      <w:lvlJc w:val="left"/>
      <w:pPr>
        <w:ind w:left="2520" w:hanging="360"/>
      </w:pPr>
    </w:lvl>
    <w:lvl w:ilvl="4" w:tplc="F6584DE6" w:tentative="1">
      <w:start w:val="1"/>
      <w:numFmt w:val="lowerLetter"/>
      <w:lvlText w:val="%5."/>
      <w:lvlJc w:val="left"/>
      <w:pPr>
        <w:ind w:left="3240" w:hanging="360"/>
      </w:pPr>
    </w:lvl>
    <w:lvl w:ilvl="5" w:tplc="EDE899B4" w:tentative="1">
      <w:start w:val="1"/>
      <w:numFmt w:val="lowerRoman"/>
      <w:lvlText w:val="%6."/>
      <w:lvlJc w:val="right"/>
      <w:pPr>
        <w:ind w:left="3960" w:hanging="180"/>
      </w:pPr>
    </w:lvl>
    <w:lvl w:ilvl="6" w:tplc="FF18C8AA" w:tentative="1">
      <w:start w:val="1"/>
      <w:numFmt w:val="decimal"/>
      <w:lvlText w:val="%7."/>
      <w:lvlJc w:val="left"/>
      <w:pPr>
        <w:ind w:left="4680" w:hanging="360"/>
      </w:pPr>
    </w:lvl>
    <w:lvl w:ilvl="7" w:tplc="A224E0D8" w:tentative="1">
      <w:start w:val="1"/>
      <w:numFmt w:val="lowerLetter"/>
      <w:lvlText w:val="%8."/>
      <w:lvlJc w:val="left"/>
      <w:pPr>
        <w:ind w:left="5400" w:hanging="360"/>
      </w:pPr>
    </w:lvl>
    <w:lvl w:ilvl="8" w:tplc="3BB646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EB6C25"/>
    <w:multiLevelType w:val="hybridMultilevel"/>
    <w:tmpl w:val="451E0D26"/>
    <w:lvl w:ilvl="0" w:tplc="53F0B7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A68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2AC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248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365E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401A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C4F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CF0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0EC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149"/>
    <w:rsid w:val="00000086"/>
    <w:rsid w:val="00000FA1"/>
    <w:rsid w:val="00001426"/>
    <w:rsid w:val="0000142F"/>
    <w:rsid w:val="00001B2C"/>
    <w:rsid w:val="00001E3B"/>
    <w:rsid w:val="0000252C"/>
    <w:rsid w:val="000028CB"/>
    <w:rsid w:val="000033C1"/>
    <w:rsid w:val="0000451A"/>
    <w:rsid w:val="00004C0A"/>
    <w:rsid w:val="00004C11"/>
    <w:rsid w:val="00011523"/>
    <w:rsid w:val="00012846"/>
    <w:rsid w:val="000130C9"/>
    <w:rsid w:val="000133BA"/>
    <w:rsid w:val="00013C67"/>
    <w:rsid w:val="00014DA6"/>
    <w:rsid w:val="00016C4B"/>
    <w:rsid w:val="00016E9B"/>
    <w:rsid w:val="00017EDD"/>
    <w:rsid w:val="000202E5"/>
    <w:rsid w:val="000206C5"/>
    <w:rsid w:val="00021668"/>
    <w:rsid w:val="00023826"/>
    <w:rsid w:val="00023FA4"/>
    <w:rsid w:val="00024746"/>
    <w:rsid w:val="000253E0"/>
    <w:rsid w:val="000257D0"/>
    <w:rsid w:val="000261AA"/>
    <w:rsid w:val="00031F0E"/>
    <w:rsid w:val="0003213E"/>
    <w:rsid w:val="000334E6"/>
    <w:rsid w:val="0003356D"/>
    <w:rsid w:val="00034082"/>
    <w:rsid w:val="0003512E"/>
    <w:rsid w:val="0003556F"/>
    <w:rsid w:val="000360FA"/>
    <w:rsid w:val="000362F5"/>
    <w:rsid w:val="00036361"/>
    <w:rsid w:val="0003715E"/>
    <w:rsid w:val="00037FF0"/>
    <w:rsid w:val="0004088A"/>
    <w:rsid w:val="00040A40"/>
    <w:rsid w:val="00040A91"/>
    <w:rsid w:val="00040D1F"/>
    <w:rsid w:val="00041839"/>
    <w:rsid w:val="00042124"/>
    <w:rsid w:val="0004326A"/>
    <w:rsid w:val="00043407"/>
    <w:rsid w:val="00043765"/>
    <w:rsid w:val="00043962"/>
    <w:rsid w:val="00043DD6"/>
    <w:rsid w:val="00044921"/>
    <w:rsid w:val="00044F1F"/>
    <w:rsid w:val="00045C12"/>
    <w:rsid w:val="0004650C"/>
    <w:rsid w:val="0004684E"/>
    <w:rsid w:val="00046D06"/>
    <w:rsid w:val="0004739A"/>
    <w:rsid w:val="0004775C"/>
    <w:rsid w:val="0005116C"/>
    <w:rsid w:val="000518A0"/>
    <w:rsid w:val="00051D37"/>
    <w:rsid w:val="000521BB"/>
    <w:rsid w:val="0005232A"/>
    <w:rsid w:val="00052742"/>
    <w:rsid w:val="0005332C"/>
    <w:rsid w:val="0005556F"/>
    <w:rsid w:val="0005600A"/>
    <w:rsid w:val="0005618A"/>
    <w:rsid w:val="00056C75"/>
    <w:rsid w:val="00057D49"/>
    <w:rsid w:val="000602BA"/>
    <w:rsid w:val="00060667"/>
    <w:rsid w:val="00060A6D"/>
    <w:rsid w:val="00060D49"/>
    <w:rsid w:val="00060D7A"/>
    <w:rsid w:val="00060FAC"/>
    <w:rsid w:val="00061331"/>
    <w:rsid w:val="00062845"/>
    <w:rsid w:val="00063657"/>
    <w:rsid w:val="0006381F"/>
    <w:rsid w:val="000651DB"/>
    <w:rsid w:val="00065B2E"/>
    <w:rsid w:val="000660EA"/>
    <w:rsid w:val="000668AD"/>
    <w:rsid w:val="00067343"/>
    <w:rsid w:val="000674A6"/>
    <w:rsid w:val="000679D6"/>
    <w:rsid w:val="00067B94"/>
    <w:rsid w:val="00067F05"/>
    <w:rsid w:val="0007077E"/>
    <w:rsid w:val="00070CB4"/>
    <w:rsid w:val="00070D02"/>
    <w:rsid w:val="00070D42"/>
    <w:rsid w:val="00070F38"/>
    <w:rsid w:val="00071119"/>
    <w:rsid w:val="000712F6"/>
    <w:rsid w:val="000719FA"/>
    <w:rsid w:val="00071F11"/>
    <w:rsid w:val="00071F6C"/>
    <w:rsid w:val="00072940"/>
    <w:rsid w:val="000729BE"/>
    <w:rsid w:val="00074463"/>
    <w:rsid w:val="0007456D"/>
    <w:rsid w:val="00074F55"/>
    <w:rsid w:val="0007521E"/>
    <w:rsid w:val="0007602F"/>
    <w:rsid w:val="00077A18"/>
    <w:rsid w:val="000802BE"/>
    <w:rsid w:val="000812DC"/>
    <w:rsid w:val="00081C85"/>
    <w:rsid w:val="0008249C"/>
    <w:rsid w:val="00082BE8"/>
    <w:rsid w:val="00083191"/>
    <w:rsid w:val="000835D4"/>
    <w:rsid w:val="000841FF"/>
    <w:rsid w:val="00084A63"/>
    <w:rsid w:val="00084C9E"/>
    <w:rsid w:val="00085586"/>
    <w:rsid w:val="0008562A"/>
    <w:rsid w:val="00086DE9"/>
    <w:rsid w:val="00086F33"/>
    <w:rsid w:val="00090184"/>
    <w:rsid w:val="000910D8"/>
    <w:rsid w:val="00091A0B"/>
    <w:rsid w:val="00091E93"/>
    <w:rsid w:val="000925D3"/>
    <w:rsid w:val="000926B9"/>
    <w:rsid w:val="0009341B"/>
    <w:rsid w:val="00093CAA"/>
    <w:rsid w:val="000949DD"/>
    <w:rsid w:val="00095254"/>
    <w:rsid w:val="000957D3"/>
    <w:rsid w:val="00096E19"/>
    <w:rsid w:val="00097351"/>
    <w:rsid w:val="00097A36"/>
    <w:rsid w:val="00097C0F"/>
    <w:rsid w:val="000A078D"/>
    <w:rsid w:val="000A0A59"/>
    <w:rsid w:val="000A2DB6"/>
    <w:rsid w:val="000A35D9"/>
    <w:rsid w:val="000A3B0D"/>
    <w:rsid w:val="000A41E9"/>
    <w:rsid w:val="000A5A64"/>
    <w:rsid w:val="000A60B4"/>
    <w:rsid w:val="000A68B9"/>
    <w:rsid w:val="000A6A6A"/>
    <w:rsid w:val="000A6C41"/>
    <w:rsid w:val="000A75DA"/>
    <w:rsid w:val="000A78D7"/>
    <w:rsid w:val="000B0DA3"/>
    <w:rsid w:val="000B1CD2"/>
    <w:rsid w:val="000B1F51"/>
    <w:rsid w:val="000B2415"/>
    <w:rsid w:val="000B25A4"/>
    <w:rsid w:val="000B3069"/>
    <w:rsid w:val="000B4418"/>
    <w:rsid w:val="000B4E67"/>
    <w:rsid w:val="000B5D27"/>
    <w:rsid w:val="000B5FFA"/>
    <w:rsid w:val="000B61AC"/>
    <w:rsid w:val="000B74A1"/>
    <w:rsid w:val="000C0606"/>
    <w:rsid w:val="000C0A66"/>
    <w:rsid w:val="000C23CB"/>
    <w:rsid w:val="000C3532"/>
    <w:rsid w:val="000C4757"/>
    <w:rsid w:val="000C5397"/>
    <w:rsid w:val="000C53E4"/>
    <w:rsid w:val="000C543A"/>
    <w:rsid w:val="000C550C"/>
    <w:rsid w:val="000C55E9"/>
    <w:rsid w:val="000C7531"/>
    <w:rsid w:val="000C7FC4"/>
    <w:rsid w:val="000D0F04"/>
    <w:rsid w:val="000D1046"/>
    <w:rsid w:val="000D120E"/>
    <w:rsid w:val="000D135E"/>
    <w:rsid w:val="000D1627"/>
    <w:rsid w:val="000D1761"/>
    <w:rsid w:val="000D2951"/>
    <w:rsid w:val="000D2ED6"/>
    <w:rsid w:val="000D32E1"/>
    <w:rsid w:val="000D36DB"/>
    <w:rsid w:val="000D4FCA"/>
    <w:rsid w:val="000D6731"/>
    <w:rsid w:val="000D6BAB"/>
    <w:rsid w:val="000D793A"/>
    <w:rsid w:val="000E0546"/>
    <w:rsid w:val="000E22AF"/>
    <w:rsid w:val="000E3012"/>
    <w:rsid w:val="000E44A2"/>
    <w:rsid w:val="000E4FEB"/>
    <w:rsid w:val="000E50C2"/>
    <w:rsid w:val="000E5A3B"/>
    <w:rsid w:val="000E5D71"/>
    <w:rsid w:val="000E5DDD"/>
    <w:rsid w:val="000E60EE"/>
    <w:rsid w:val="000E6182"/>
    <w:rsid w:val="000E65A5"/>
    <w:rsid w:val="000E7087"/>
    <w:rsid w:val="000E79CF"/>
    <w:rsid w:val="000F0037"/>
    <w:rsid w:val="000F092B"/>
    <w:rsid w:val="000F1C82"/>
    <w:rsid w:val="000F306E"/>
    <w:rsid w:val="000F5299"/>
    <w:rsid w:val="000F7324"/>
    <w:rsid w:val="000F7C95"/>
    <w:rsid w:val="00100CD9"/>
    <w:rsid w:val="0010107D"/>
    <w:rsid w:val="00101479"/>
    <w:rsid w:val="00102B10"/>
    <w:rsid w:val="001032BD"/>
    <w:rsid w:val="00104858"/>
    <w:rsid w:val="0010563F"/>
    <w:rsid w:val="00106102"/>
    <w:rsid w:val="001062F1"/>
    <w:rsid w:val="001067FA"/>
    <w:rsid w:val="0010787D"/>
    <w:rsid w:val="00110547"/>
    <w:rsid w:val="00110605"/>
    <w:rsid w:val="001107EC"/>
    <w:rsid w:val="00110AD3"/>
    <w:rsid w:val="00111D74"/>
    <w:rsid w:val="00112D4B"/>
    <w:rsid w:val="00112EF0"/>
    <w:rsid w:val="00113470"/>
    <w:rsid w:val="001136E3"/>
    <w:rsid w:val="00113C34"/>
    <w:rsid w:val="00115BE3"/>
    <w:rsid w:val="00115BF4"/>
    <w:rsid w:val="001165EC"/>
    <w:rsid w:val="00120AB9"/>
    <w:rsid w:val="00120B4A"/>
    <w:rsid w:val="00120C8C"/>
    <w:rsid w:val="0012283C"/>
    <w:rsid w:val="00122C93"/>
    <w:rsid w:val="00123C4B"/>
    <w:rsid w:val="0012404F"/>
    <w:rsid w:val="001240F8"/>
    <w:rsid w:val="001251D0"/>
    <w:rsid w:val="0012571F"/>
    <w:rsid w:val="0012596F"/>
    <w:rsid w:val="00125F59"/>
    <w:rsid w:val="00126535"/>
    <w:rsid w:val="0012659B"/>
    <w:rsid w:val="0012693B"/>
    <w:rsid w:val="0012712C"/>
    <w:rsid w:val="00127758"/>
    <w:rsid w:val="00127AF1"/>
    <w:rsid w:val="00130AF4"/>
    <w:rsid w:val="00131557"/>
    <w:rsid w:val="00131E6D"/>
    <w:rsid w:val="001322E3"/>
    <w:rsid w:val="001334C6"/>
    <w:rsid w:val="00133B46"/>
    <w:rsid w:val="00134700"/>
    <w:rsid w:val="001348E9"/>
    <w:rsid w:val="00134FEB"/>
    <w:rsid w:val="001358EE"/>
    <w:rsid w:val="001362A6"/>
    <w:rsid w:val="00136B52"/>
    <w:rsid w:val="00140013"/>
    <w:rsid w:val="00141014"/>
    <w:rsid w:val="00141ABD"/>
    <w:rsid w:val="00141DD7"/>
    <w:rsid w:val="0014267E"/>
    <w:rsid w:val="00142736"/>
    <w:rsid w:val="001429A8"/>
    <w:rsid w:val="00144B1C"/>
    <w:rsid w:val="00145D62"/>
    <w:rsid w:val="0014652E"/>
    <w:rsid w:val="00146A07"/>
    <w:rsid w:val="00146C25"/>
    <w:rsid w:val="00146CA6"/>
    <w:rsid w:val="001478B0"/>
    <w:rsid w:val="00147C81"/>
    <w:rsid w:val="00150F1F"/>
    <w:rsid w:val="00151179"/>
    <w:rsid w:val="0015153D"/>
    <w:rsid w:val="0015169F"/>
    <w:rsid w:val="0015197B"/>
    <w:rsid w:val="001520C0"/>
    <w:rsid w:val="00153491"/>
    <w:rsid w:val="00155843"/>
    <w:rsid w:val="00156336"/>
    <w:rsid w:val="00156985"/>
    <w:rsid w:val="001573D9"/>
    <w:rsid w:val="0015763B"/>
    <w:rsid w:val="00157AB2"/>
    <w:rsid w:val="00161AD2"/>
    <w:rsid w:val="00161F41"/>
    <w:rsid w:val="00162CD5"/>
    <w:rsid w:val="00162DA6"/>
    <w:rsid w:val="001630EF"/>
    <w:rsid w:val="001639A0"/>
    <w:rsid w:val="001639D8"/>
    <w:rsid w:val="00164631"/>
    <w:rsid w:val="00164F69"/>
    <w:rsid w:val="0016521E"/>
    <w:rsid w:val="001653D7"/>
    <w:rsid w:val="001656C1"/>
    <w:rsid w:val="00170149"/>
    <w:rsid w:val="00170825"/>
    <w:rsid w:val="001709EE"/>
    <w:rsid w:val="00171810"/>
    <w:rsid w:val="00172CA8"/>
    <w:rsid w:val="00174BDC"/>
    <w:rsid w:val="001766C3"/>
    <w:rsid w:val="001815EB"/>
    <w:rsid w:val="00181C99"/>
    <w:rsid w:val="001824D9"/>
    <w:rsid w:val="00183487"/>
    <w:rsid w:val="00184008"/>
    <w:rsid w:val="00185E3C"/>
    <w:rsid w:val="001868FD"/>
    <w:rsid w:val="001876FE"/>
    <w:rsid w:val="00187CB7"/>
    <w:rsid w:val="00187F87"/>
    <w:rsid w:val="00192F42"/>
    <w:rsid w:val="001931F0"/>
    <w:rsid w:val="00193977"/>
    <w:rsid w:val="00193ABA"/>
    <w:rsid w:val="00193BF4"/>
    <w:rsid w:val="0019617D"/>
    <w:rsid w:val="0019648B"/>
    <w:rsid w:val="001965C6"/>
    <w:rsid w:val="00197DDB"/>
    <w:rsid w:val="001A0595"/>
    <w:rsid w:val="001A0F22"/>
    <w:rsid w:val="001A2603"/>
    <w:rsid w:val="001A45EA"/>
    <w:rsid w:val="001A4CB3"/>
    <w:rsid w:val="001A73F7"/>
    <w:rsid w:val="001A750B"/>
    <w:rsid w:val="001B02F3"/>
    <w:rsid w:val="001B0AC8"/>
    <w:rsid w:val="001B1445"/>
    <w:rsid w:val="001B16D7"/>
    <w:rsid w:val="001B20C7"/>
    <w:rsid w:val="001B2402"/>
    <w:rsid w:val="001B6706"/>
    <w:rsid w:val="001B6E22"/>
    <w:rsid w:val="001C05E8"/>
    <w:rsid w:val="001C10C2"/>
    <w:rsid w:val="001C1AA3"/>
    <w:rsid w:val="001C2475"/>
    <w:rsid w:val="001C2783"/>
    <w:rsid w:val="001C2BBB"/>
    <w:rsid w:val="001C2E22"/>
    <w:rsid w:val="001C3227"/>
    <w:rsid w:val="001C4088"/>
    <w:rsid w:val="001C565C"/>
    <w:rsid w:val="001C78EA"/>
    <w:rsid w:val="001D07D3"/>
    <w:rsid w:val="001D091E"/>
    <w:rsid w:val="001D1417"/>
    <w:rsid w:val="001D32E0"/>
    <w:rsid w:val="001D40CE"/>
    <w:rsid w:val="001D4A22"/>
    <w:rsid w:val="001D4B09"/>
    <w:rsid w:val="001D4D78"/>
    <w:rsid w:val="001D5547"/>
    <w:rsid w:val="001E2155"/>
    <w:rsid w:val="001E4065"/>
    <w:rsid w:val="001E442B"/>
    <w:rsid w:val="001E4EE9"/>
    <w:rsid w:val="001E5911"/>
    <w:rsid w:val="001E5DD8"/>
    <w:rsid w:val="001E62D4"/>
    <w:rsid w:val="001E73BF"/>
    <w:rsid w:val="001E7610"/>
    <w:rsid w:val="001F0AF1"/>
    <w:rsid w:val="001F0B98"/>
    <w:rsid w:val="001F1953"/>
    <w:rsid w:val="001F1AEE"/>
    <w:rsid w:val="001F2389"/>
    <w:rsid w:val="001F4048"/>
    <w:rsid w:val="001F5A21"/>
    <w:rsid w:val="002000CD"/>
    <w:rsid w:val="002005B4"/>
    <w:rsid w:val="002008B5"/>
    <w:rsid w:val="0020125F"/>
    <w:rsid w:val="0020347E"/>
    <w:rsid w:val="0020349E"/>
    <w:rsid w:val="00203DDF"/>
    <w:rsid w:val="00203E57"/>
    <w:rsid w:val="00204080"/>
    <w:rsid w:val="002040A8"/>
    <w:rsid w:val="002042CE"/>
    <w:rsid w:val="002055ED"/>
    <w:rsid w:val="002056B6"/>
    <w:rsid w:val="0020574D"/>
    <w:rsid w:val="00205F99"/>
    <w:rsid w:val="002065BA"/>
    <w:rsid w:val="00206972"/>
    <w:rsid w:val="00207E9C"/>
    <w:rsid w:val="00210581"/>
    <w:rsid w:val="002106EE"/>
    <w:rsid w:val="00211692"/>
    <w:rsid w:val="0021375F"/>
    <w:rsid w:val="00213895"/>
    <w:rsid w:val="00213952"/>
    <w:rsid w:val="002142E4"/>
    <w:rsid w:val="00214DB2"/>
    <w:rsid w:val="00216DAC"/>
    <w:rsid w:val="00217842"/>
    <w:rsid w:val="002219A8"/>
    <w:rsid w:val="00222706"/>
    <w:rsid w:val="00222CC9"/>
    <w:rsid w:val="00223047"/>
    <w:rsid w:val="00224776"/>
    <w:rsid w:val="002271A0"/>
    <w:rsid w:val="002311E6"/>
    <w:rsid w:val="002313CA"/>
    <w:rsid w:val="00231453"/>
    <w:rsid w:val="002316D6"/>
    <w:rsid w:val="00231F9C"/>
    <w:rsid w:val="002329D1"/>
    <w:rsid w:val="00233C73"/>
    <w:rsid w:val="00234965"/>
    <w:rsid w:val="0023524F"/>
    <w:rsid w:val="00237A54"/>
    <w:rsid w:val="0024089D"/>
    <w:rsid w:val="00240F60"/>
    <w:rsid w:val="00241D1F"/>
    <w:rsid w:val="00241E29"/>
    <w:rsid w:val="00242846"/>
    <w:rsid w:val="00243508"/>
    <w:rsid w:val="00243A22"/>
    <w:rsid w:val="00244897"/>
    <w:rsid w:val="0024525E"/>
    <w:rsid w:val="00245819"/>
    <w:rsid w:val="00246197"/>
    <w:rsid w:val="00247FF8"/>
    <w:rsid w:val="0025235D"/>
    <w:rsid w:val="002540E3"/>
    <w:rsid w:val="002551BA"/>
    <w:rsid w:val="00256063"/>
    <w:rsid w:val="002570F0"/>
    <w:rsid w:val="002576E8"/>
    <w:rsid w:val="00260189"/>
    <w:rsid w:val="002604FD"/>
    <w:rsid w:val="00260F24"/>
    <w:rsid w:val="00261DB7"/>
    <w:rsid w:val="002625E2"/>
    <w:rsid w:val="00262A36"/>
    <w:rsid w:val="00263A8D"/>
    <w:rsid w:val="0026447C"/>
    <w:rsid w:val="0026528D"/>
    <w:rsid w:val="0026604F"/>
    <w:rsid w:val="00266CEB"/>
    <w:rsid w:val="002673E9"/>
    <w:rsid w:val="0026752C"/>
    <w:rsid w:val="00267CC8"/>
    <w:rsid w:val="00267FB4"/>
    <w:rsid w:val="00271C60"/>
    <w:rsid w:val="00272D04"/>
    <w:rsid w:val="00274C39"/>
    <w:rsid w:val="00274E49"/>
    <w:rsid w:val="00276168"/>
    <w:rsid w:val="00276AFC"/>
    <w:rsid w:val="00276BBC"/>
    <w:rsid w:val="00280619"/>
    <w:rsid w:val="00280DA1"/>
    <w:rsid w:val="002819A5"/>
    <w:rsid w:val="00281B8E"/>
    <w:rsid w:val="002832F9"/>
    <w:rsid w:val="00283333"/>
    <w:rsid w:val="00283CD5"/>
    <w:rsid w:val="00283E36"/>
    <w:rsid w:val="00285CF6"/>
    <w:rsid w:val="00286B2B"/>
    <w:rsid w:val="00286B99"/>
    <w:rsid w:val="002919CC"/>
    <w:rsid w:val="00292880"/>
    <w:rsid w:val="00294CE8"/>
    <w:rsid w:val="00294DF8"/>
    <w:rsid w:val="002951EB"/>
    <w:rsid w:val="002953D3"/>
    <w:rsid w:val="00296B5B"/>
    <w:rsid w:val="002A1B4B"/>
    <w:rsid w:val="002A209C"/>
    <w:rsid w:val="002A2E63"/>
    <w:rsid w:val="002A2F75"/>
    <w:rsid w:val="002A41E9"/>
    <w:rsid w:val="002A5B44"/>
    <w:rsid w:val="002A6903"/>
    <w:rsid w:val="002A7829"/>
    <w:rsid w:val="002B028A"/>
    <w:rsid w:val="002B04B8"/>
    <w:rsid w:val="002B0540"/>
    <w:rsid w:val="002B12C3"/>
    <w:rsid w:val="002B165F"/>
    <w:rsid w:val="002B1E47"/>
    <w:rsid w:val="002B200C"/>
    <w:rsid w:val="002B257C"/>
    <w:rsid w:val="002B376B"/>
    <w:rsid w:val="002B3834"/>
    <w:rsid w:val="002B3C12"/>
    <w:rsid w:val="002B3DD9"/>
    <w:rsid w:val="002B3E8E"/>
    <w:rsid w:val="002B4E40"/>
    <w:rsid w:val="002B50EE"/>
    <w:rsid w:val="002B5195"/>
    <w:rsid w:val="002B550F"/>
    <w:rsid w:val="002B58C7"/>
    <w:rsid w:val="002B699A"/>
    <w:rsid w:val="002B6C01"/>
    <w:rsid w:val="002B7BCB"/>
    <w:rsid w:val="002C174F"/>
    <w:rsid w:val="002C2124"/>
    <w:rsid w:val="002C24BA"/>
    <w:rsid w:val="002C2AC1"/>
    <w:rsid w:val="002C3112"/>
    <w:rsid w:val="002C3862"/>
    <w:rsid w:val="002C3DCF"/>
    <w:rsid w:val="002C41C6"/>
    <w:rsid w:val="002C5097"/>
    <w:rsid w:val="002C7201"/>
    <w:rsid w:val="002D0FDA"/>
    <w:rsid w:val="002D1426"/>
    <w:rsid w:val="002D1517"/>
    <w:rsid w:val="002D1653"/>
    <w:rsid w:val="002D32A0"/>
    <w:rsid w:val="002D350B"/>
    <w:rsid w:val="002D527C"/>
    <w:rsid w:val="002E02FA"/>
    <w:rsid w:val="002E11E3"/>
    <w:rsid w:val="002E1EF6"/>
    <w:rsid w:val="002E2188"/>
    <w:rsid w:val="002E36DA"/>
    <w:rsid w:val="002E4C15"/>
    <w:rsid w:val="002E51F3"/>
    <w:rsid w:val="002E571D"/>
    <w:rsid w:val="002E5DC5"/>
    <w:rsid w:val="002E7AF1"/>
    <w:rsid w:val="002F021C"/>
    <w:rsid w:val="002F0806"/>
    <w:rsid w:val="002F130B"/>
    <w:rsid w:val="002F1377"/>
    <w:rsid w:val="002F1EB6"/>
    <w:rsid w:val="002F2AFA"/>
    <w:rsid w:val="002F3AD2"/>
    <w:rsid w:val="002F5BC7"/>
    <w:rsid w:val="002F6BC9"/>
    <w:rsid w:val="002F7BD1"/>
    <w:rsid w:val="002F7FB6"/>
    <w:rsid w:val="0030004A"/>
    <w:rsid w:val="003005FB"/>
    <w:rsid w:val="0030084B"/>
    <w:rsid w:val="00300E90"/>
    <w:rsid w:val="00301DE8"/>
    <w:rsid w:val="00302AD4"/>
    <w:rsid w:val="0030301D"/>
    <w:rsid w:val="0030386C"/>
    <w:rsid w:val="00304815"/>
    <w:rsid w:val="003052C6"/>
    <w:rsid w:val="00305D24"/>
    <w:rsid w:val="00306130"/>
    <w:rsid w:val="00306ED2"/>
    <w:rsid w:val="00306F1A"/>
    <w:rsid w:val="00306F6C"/>
    <w:rsid w:val="00307BC6"/>
    <w:rsid w:val="00310B36"/>
    <w:rsid w:val="003111D6"/>
    <w:rsid w:val="0031126A"/>
    <w:rsid w:val="003112E2"/>
    <w:rsid w:val="0031206F"/>
    <w:rsid w:val="00312698"/>
    <w:rsid w:val="00313C3E"/>
    <w:rsid w:val="00314234"/>
    <w:rsid w:val="00314913"/>
    <w:rsid w:val="00314C9D"/>
    <w:rsid w:val="00314CD1"/>
    <w:rsid w:val="003159F8"/>
    <w:rsid w:val="003175D0"/>
    <w:rsid w:val="00317E8D"/>
    <w:rsid w:val="003201FA"/>
    <w:rsid w:val="0032168F"/>
    <w:rsid w:val="003227DB"/>
    <w:rsid w:val="00323099"/>
    <w:rsid w:val="003233DE"/>
    <w:rsid w:val="003237C1"/>
    <w:rsid w:val="00323E81"/>
    <w:rsid w:val="003246A3"/>
    <w:rsid w:val="00324AD5"/>
    <w:rsid w:val="00326CAB"/>
    <w:rsid w:val="00327984"/>
    <w:rsid w:val="003301CA"/>
    <w:rsid w:val="0033094B"/>
    <w:rsid w:val="00331E4C"/>
    <w:rsid w:val="00332911"/>
    <w:rsid w:val="003332CD"/>
    <w:rsid w:val="00334053"/>
    <w:rsid w:val="00334477"/>
    <w:rsid w:val="00334855"/>
    <w:rsid w:val="00334E03"/>
    <w:rsid w:val="00335FBE"/>
    <w:rsid w:val="00336F9B"/>
    <w:rsid w:val="00337600"/>
    <w:rsid w:val="00337994"/>
    <w:rsid w:val="00340CB2"/>
    <w:rsid w:val="003418CE"/>
    <w:rsid w:val="00341B61"/>
    <w:rsid w:val="00341D28"/>
    <w:rsid w:val="00341F94"/>
    <w:rsid w:val="00342F1C"/>
    <w:rsid w:val="00343817"/>
    <w:rsid w:val="003448D7"/>
    <w:rsid w:val="003451B5"/>
    <w:rsid w:val="003455F6"/>
    <w:rsid w:val="003456BA"/>
    <w:rsid w:val="00345ECC"/>
    <w:rsid w:val="00346105"/>
    <w:rsid w:val="003469F7"/>
    <w:rsid w:val="00350393"/>
    <w:rsid w:val="003515F6"/>
    <w:rsid w:val="003517D4"/>
    <w:rsid w:val="00351A25"/>
    <w:rsid w:val="0035290E"/>
    <w:rsid w:val="00352C23"/>
    <w:rsid w:val="0035339E"/>
    <w:rsid w:val="00353BE2"/>
    <w:rsid w:val="00354B6E"/>
    <w:rsid w:val="00354D9A"/>
    <w:rsid w:val="003563C2"/>
    <w:rsid w:val="003568B7"/>
    <w:rsid w:val="00357192"/>
    <w:rsid w:val="0035780C"/>
    <w:rsid w:val="0035787B"/>
    <w:rsid w:val="003614BB"/>
    <w:rsid w:val="00361D73"/>
    <w:rsid w:val="00362659"/>
    <w:rsid w:val="0036353B"/>
    <w:rsid w:val="00363F07"/>
    <w:rsid w:val="003657ED"/>
    <w:rsid w:val="00365B87"/>
    <w:rsid w:val="00367BB7"/>
    <w:rsid w:val="00367E57"/>
    <w:rsid w:val="00370F68"/>
    <w:rsid w:val="00371A63"/>
    <w:rsid w:val="003724F9"/>
    <w:rsid w:val="0037334C"/>
    <w:rsid w:val="0037363F"/>
    <w:rsid w:val="00375452"/>
    <w:rsid w:val="00375929"/>
    <w:rsid w:val="00375AA7"/>
    <w:rsid w:val="00375CE6"/>
    <w:rsid w:val="003802AE"/>
    <w:rsid w:val="00380B4D"/>
    <w:rsid w:val="00383A14"/>
    <w:rsid w:val="00384393"/>
    <w:rsid w:val="00384C91"/>
    <w:rsid w:val="00384CD4"/>
    <w:rsid w:val="00386CB0"/>
    <w:rsid w:val="003877B4"/>
    <w:rsid w:val="00387A34"/>
    <w:rsid w:val="00387DFE"/>
    <w:rsid w:val="003904CD"/>
    <w:rsid w:val="003907E4"/>
    <w:rsid w:val="00391CA0"/>
    <w:rsid w:val="00391FD4"/>
    <w:rsid w:val="00392873"/>
    <w:rsid w:val="0039365B"/>
    <w:rsid w:val="00394277"/>
    <w:rsid w:val="00395B0C"/>
    <w:rsid w:val="00396F1D"/>
    <w:rsid w:val="00397783"/>
    <w:rsid w:val="00397881"/>
    <w:rsid w:val="00397CFB"/>
    <w:rsid w:val="003A00CA"/>
    <w:rsid w:val="003A1206"/>
    <w:rsid w:val="003A16AE"/>
    <w:rsid w:val="003A18F0"/>
    <w:rsid w:val="003A1957"/>
    <w:rsid w:val="003A30C6"/>
    <w:rsid w:val="003A39C5"/>
    <w:rsid w:val="003A3B92"/>
    <w:rsid w:val="003A5CB2"/>
    <w:rsid w:val="003A6133"/>
    <w:rsid w:val="003A694E"/>
    <w:rsid w:val="003A7534"/>
    <w:rsid w:val="003B268E"/>
    <w:rsid w:val="003B2EE4"/>
    <w:rsid w:val="003B3499"/>
    <w:rsid w:val="003B42DF"/>
    <w:rsid w:val="003B4E55"/>
    <w:rsid w:val="003B6106"/>
    <w:rsid w:val="003B6B5A"/>
    <w:rsid w:val="003B6EC9"/>
    <w:rsid w:val="003C0007"/>
    <w:rsid w:val="003C08B1"/>
    <w:rsid w:val="003C12D7"/>
    <w:rsid w:val="003C1454"/>
    <w:rsid w:val="003C2236"/>
    <w:rsid w:val="003C3796"/>
    <w:rsid w:val="003C415B"/>
    <w:rsid w:val="003C5CE3"/>
    <w:rsid w:val="003C76CD"/>
    <w:rsid w:val="003D0EC3"/>
    <w:rsid w:val="003D2988"/>
    <w:rsid w:val="003D2F0E"/>
    <w:rsid w:val="003D3AAD"/>
    <w:rsid w:val="003D43D5"/>
    <w:rsid w:val="003D50C5"/>
    <w:rsid w:val="003D577D"/>
    <w:rsid w:val="003D77A7"/>
    <w:rsid w:val="003D7EF2"/>
    <w:rsid w:val="003E014A"/>
    <w:rsid w:val="003E0752"/>
    <w:rsid w:val="003E1845"/>
    <w:rsid w:val="003E240A"/>
    <w:rsid w:val="003E2EB5"/>
    <w:rsid w:val="003E37B5"/>
    <w:rsid w:val="003E3883"/>
    <w:rsid w:val="003E3BF8"/>
    <w:rsid w:val="003E4CE3"/>
    <w:rsid w:val="003E565F"/>
    <w:rsid w:val="003E5C66"/>
    <w:rsid w:val="003E7389"/>
    <w:rsid w:val="003E7496"/>
    <w:rsid w:val="003F03E8"/>
    <w:rsid w:val="003F0622"/>
    <w:rsid w:val="003F1498"/>
    <w:rsid w:val="003F2130"/>
    <w:rsid w:val="003F2F14"/>
    <w:rsid w:val="003F47DC"/>
    <w:rsid w:val="003F493C"/>
    <w:rsid w:val="003F5A72"/>
    <w:rsid w:val="004010B2"/>
    <w:rsid w:val="00401414"/>
    <w:rsid w:val="004017D6"/>
    <w:rsid w:val="00403214"/>
    <w:rsid w:val="00404E41"/>
    <w:rsid w:val="00405069"/>
    <w:rsid w:val="00405760"/>
    <w:rsid w:val="00405F59"/>
    <w:rsid w:val="004065E3"/>
    <w:rsid w:val="00406DDF"/>
    <w:rsid w:val="00407FE5"/>
    <w:rsid w:val="0041389D"/>
    <w:rsid w:val="0041774C"/>
    <w:rsid w:val="004177D2"/>
    <w:rsid w:val="0042145C"/>
    <w:rsid w:val="00421AAE"/>
    <w:rsid w:val="00421B47"/>
    <w:rsid w:val="00422252"/>
    <w:rsid w:val="004224E1"/>
    <w:rsid w:val="0042591B"/>
    <w:rsid w:val="00426840"/>
    <w:rsid w:val="00426E58"/>
    <w:rsid w:val="004312ED"/>
    <w:rsid w:val="00431A63"/>
    <w:rsid w:val="0043243F"/>
    <w:rsid w:val="00432809"/>
    <w:rsid w:val="004330B6"/>
    <w:rsid w:val="00433A1D"/>
    <w:rsid w:val="00433E0E"/>
    <w:rsid w:val="0043498C"/>
    <w:rsid w:val="00434FDF"/>
    <w:rsid w:val="00435149"/>
    <w:rsid w:val="00435198"/>
    <w:rsid w:val="00435A4F"/>
    <w:rsid w:val="00437F9D"/>
    <w:rsid w:val="00441DA4"/>
    <w:rsid w:val="00442099"/>
    <w:rsid w:val="004421DC"/>
    <w:rsid w:val="00444CEA"/>
    <w:rsid w:val="00446A5E"/>
    <w:rsid w:val="004476F3"/>
    <w:rsid w:val="00447AC3"/>
    <w:rsid w:val="004500D3"/>
    <w:rsid w:val="004504AA"/>
    <w:rsid w:val="00450F6D"/>
    <w:rsid w:val="00451C09"/>
    <w:rsid w:val="0045218D"/>
    <w:rsid w:val="00452305"/>
    <w:rsid w:val="00452FA4"/>
    <w:rsid w:val="004538B1"/>
    <w:rsid w:val="00455429"/>
    <w:rsid w:val="00455A3F"/>
    <w:rsid w:val="00455BE2"/>
    <w:rsid w:val="00456FD0"/>
    <w:rsid w:val="00460317"/>
    <w:rsid w:val="00460553"/>
    <w:rsid w:val="0046064B"/>
    <w:rsid w:val="0046068B"/>
    <w:rsid w:val="0046125E"/>
    <w:rsid w:val="00462540"/>
    <w:rsid w:val="00462F7C"/>
    <w:rsid w:val="00463089"/>
    <w:rsid w:val="00463A35"/>
    <w:rsid w:val="00464482"/>
    <w:rsid w:val="00464801"/>
    <w:rsid w:val="00464D0A"/>
    <w:rsid w:val="00464F08"/>
    <w:rsid w:val="00466C22"/>
    <w:rsid w:val="00466C38"/>
    <w:rsid w:val="00467075"/>
    <w:rsid w:val="00470341"/>
    <w:rsid w:val="00470865"/>
    <w:rsid w:val="00470ECE"/>
    <w:rsid w:val="004719DD"/>
    <w:rsid w:val="00471DC1"/>
    <w:rsid w:val="00472494"/>
    <w:rsid w:val="00473302"/>
    <w:rsid w:val="004734A3"/>
    <w:rsid w:val="00473936"/>
    <w:rsid w:val="00475747"/>
    <w:rsid w:val="004766E7"/>
    <w:rsid w:val="00476C50"/>
    <w:rsid w:val="00477E90"/>
    <w:rsid w:val="00480C43"/>
    <w:rsid w:val="00481710"/>
    <w:rsid w:val="004818A1"/>
    <w:rsid w:val="00482C2E"/>
    <w:rsid w:val="004850A1"/>
    <w:rsid w:val="00485161"/>
    <w:rsid w:val="004853FF"/>
    <w:rsid w:val="004879AE"/>
    <w:rsid w:val="00487A59"/>
    <w:rsid w:val="00491465"/>
    <w:rsid w:val="0049207A"/>
    <w:rsid w:val="0049341A"/>
    <w:rsid w:val="004942C3"/>
    <w:rsid w:val="00494509"/>
    <w:rsid w:val="0049467D"/>
    <w:rsid w:val="00495219"/>
    <w:rsid w:val="00495C3E"/>
    <w:rsid w:val="00496801"/>
    <w:rsid w:val="00497278"/>
    <w:rsid w:val="004A167F"/>
    <w:rsid w:val="004A1DCD"/>
    <w:rsid w:val="004A1EA6"/>
    <w:rsid w:val="004A275D"/>
    <w:rsid w:val="004A415D"/>
    <w:rsid w:val="004A483C"/>
    <w:rsid w:val="004A5F03"/>
    <w:rsid w:val="004A6C6B"/>
    <w:rsid w:val="004B017E"/>
    <w:rsid w:val="004B0871"/>
    <w:rsid w:val="004B0E63"/>
    <w:rsid w:val="004B2B0D"/>
    <w:rsid w:val="004B3A3D"/>
    <w:rsid w:val="004B4648"/>
    <w:rsid w:val="004B4BCB"/>
    <w:rsid w:val="004B5028"/>
    <w:rsid w:val="004B5A7D"/>
    <w:rsid w:val="004B5BBF"/>
    <w:rsid w:val="004C0D7E"/>
    <w:rsid w:val="004C42BC"/>
    <w:rsid w:val="004C5FCE"/>
    <w:rsid w:val="004C6749"/>
    <w:rsid w:val="004D040A"/>
    <w:rsid w:val="004D0F65"/>
    <w:rsid w:val="004D1828"/>
    <w:rsid w:val="004D1F0A"/>
    <w:rsid w:val="004D2B3A"/>
    <w:rsid w:val="004D3C37"/>
    <w:rsid w:val="004D45F7"/>
    <w:rsid w:val="004D4B7F"/>
    <w:rsid w:val="004D5916"/>
    <w:rsid w:val="004D7336"/>
    <w:rsid w:val="004E09BA"/>
    <w:rsid w:val="004E18DF"/>
    <w:rsid w:val="004E19CA"/>
    <w:rsid w:val="004E1BDC"/>
    <w:rsid w:val="004E208D"/>
    <w:rsid w:val="004E21A9"/>
    <w:rsid w:val="004E31E6"/>
    <w:rsid w:val="004E3941"/>
    <w:rsid w:val="004E4250"/>
    <w:rsid w:val="004E4600"/>
    <w:rsid w:val="004E469E"/>
    <w:rsid w:val="004E5AF5"/>
    <w:rsid w:val="004E63CC"/>
    <w:rsid w:val="004E6D3C"/>
    <w:rsid w:val="004F071E"/>
    <w:rsid w:val="004F1B82"/>
    <w:rsid w:val="004F213A"/>
    <w:rsid w:val="004F24DC"/>
    <w:rsid w:val="004F2EB8"/>
    <w:rsid w:val="004F2F92"/>
    <w:rsid w:val="004F3A70"/>
    <w:rsid w:val="004F3C1F"/>
    <w:rsid w:val="004F4010"/>
    <w:rsid w:val="004F44E9"/>
    <w:rsid w:val="004F5AD2"/>
    <w:rsid w:val="004F63BB"/>
    <w:rsid w:val="004F6C69"/>
    <w:rsid w:val="004F7FB5"/>
    <w:rsid w:val="00500816"/>
    <w:rsid w:val="005017FF"/>
    <w:rsid w:val="005019C6"/>
    <w:rsid w:val="00501EC1"/>
    <w:rsid w:val="00502725"/>
    <w:rsid w:val="00503201"/>
    <w:rsid w:val="00503794"/>
    <w:rsid w:val="00503FE0"/>
    <w:rsid w:val="0050442D"/>
    <w:rsid w:val="00504907"/>
    <w:rsid w:val="0050579B"/>
    <w:rsid w:val="00505C8F"/>
    <w:rsid w:val="005064AF"/>
    <w:rsid w:val="00507E4A"/>
    <w:rsid w:val="0051001B"/>
    <w:rsid w:val="00510359"/>
    <w:rsid w:val="00512519"/>
    <w:rsid w:val="00512AA2"/>
    <w:rsid w:val="005141A5"/>
    <w:rsid w:val="0051510E"/>
    <w:rsid w:val="00515780"/>
    <w:rsid w:val="00515AF8"/>
    <w:rsid w:val="00516106"/>
    <w:rsid w:val="0051693C"/>
    <w:rsid w:val="00517645"/>
    <w:rsid w:val="0052171A"/>
    <w:rsid w:val="00523422"/>
    <w:rsid w:val="00523637"/>
    <w:rsid w:val="00523EEF"/>
    <w:rsid w:val="00525BEE"/>
    <w:rsid w:val="00526719"/>
    <w:rsid w:val="00526D63"/>
    <w:rsid w:val="00526F9A"/>
    <w:rsid w:val="00530263"/>
    <w:rsid w:val="00530794"/>
    <w:rsid w:val="005311ED"/>
    <w:rsid w:val="005327DA"/>
    <w:rsid w:val="005340BE"/>
    <w:rsid w:val="00534275"/>
    <w:rsid w:val="005351AA"/>
    <w:rsid w:val="00535E15"/>
    <w:rsid w:val="00535EB6"/>
    <w:rsid w:val="005363E1"/>
    <w:rsid w:val="00536F4F"/>
    <w:rsid w:val="00537C08"/>
    <w:rsid w:val="00537D45"/>
    <w:rsid w:val="005451B1"/>
    <w:rsid w:val="005452F7"/>
    <w:rsid w:val="00547092"/>
    <w:rsid w:val="00547594"/>
    <w:rsid w:val="005476BF"/>
    <w:rsid w:val="005500D1"/>
    <w:rsid w:val="00551684"/>
    <w:rsid w:val="00551C49"/>
    <w:rsid w:val="00552825"/>
    <w:rsid w:val="005540DE"/>
    <w:rsid w:val="0055510E"/>
    <w:rsid w:val="0055795C"/>
    <w:rsid w:val="00560A8F"/>
    <w:rsid w:val="00561571"/>
    <w:rsid w:val="00562A60"/>
    <w:rsid w:val="00563E41"/>
    <w:rsid w:val="00565209"/>
    <w:rsid w:val="005661D2"/>
    <w:rsid w:val="005702FD"/>
    <w:rsid w:val="00571065"/>
    <w:rsid w:val="00571327"/>
    <w:rsid w:val="00571A91"/>
    <w:rsid w:val="00572730"/>
    <w:rsid w:val="0057285B"/>
    <w:rsid w:val="005731BE"/>
    <w:rsid w:val="005731FF"/>
    <w:rsid w:val="005735C4"/>
    <w:rsid w:val="00573A74"/>
    <w:rsid w:val="00573F16"/>
    <w:rsid w:val="005750E9"/>
    <w:rsid w:val="005758A5"/>
    <w:rsid w:val="005760AA"/>
    <w:rsid w:val="0057703F"/>
    <w:rsid w:val="0057734F"/>
    <w:rsid w:val="0057795F"/>
    <w:rsid w:val="00582E77"/>
    <w:rsid w:val="00583320"/>
    <w:rsid w:val="00584DC5"/>
    <w:rsid w:val="00584E8D"/>
    <w:rsid w:val="00584F66"/>
    <w:rsid w:val="00585614"/>
    <w:rsid w:val="0058580E"/>
    <w:rsid w:val="005862C5"/>
    <w:rsid w:val="0058710A"/>
    <w:rsid w:val="005874D6"/>
    <w:rsid w:val="0059102D"/>
    <w:rsid w:val="00591886"/>
    <w:rsid w:val="00593437"/>
    <w:rsid w:val="0059348D"/>
    <w:rsid w:val="00594424"/>
    <w:rsid w:val="00596707"/>
    <w:rsid w:val="00597458"/>
    <w:rsid w:val="005979F0"/>
    <w:rsid w:val="005A10BB"/>
    <w:rsid w:val="005A1AC8"/>
    <w:rsid w:val="005A345A"/>
    <w:rsid w:val="005A4005"/>
    <w:rsid w:val="005A40C1"/>
    <w:rsid w:val="005A44F1"/>
    <w:rsid w:val="005A4F74"/>
    <w:rsid w:val="005A5189"/>
    <w:rsid w:val="005A556B"/>
    <w:rsid w:val="005A5CC7"/>
    <w:rsid w:val="005A5CDE"/>
    <w:rsid w:val="005B0A5B"/>
    <w:rsid w:val="005B1391"/>
    <w:rsid w:val="005B216D"/>
    <w:rsid w:val="005B29E3"/>
    <w:rsid w:val="005B3179"/>
    <w:rsid w:val="005B3339"/>
    <w:rsid w:val="005B3D53"/>
    <w:rsid w:val="005B4B3E"/>
    <w:rsid w:val="005B4E23"/>
    <w:rsid w:val="005B5C68"/>
    <w:rsid w:val="005B5EA2"/>
    <w:rsid w:val="005B5F15"/>
    <w:rsid w:val="005B79E7"/>
    <w:rsid w:val="005C182D"/>
    <w:rsid w:val="005C1BCA"/>
    <w:rsid w:val="005C28AC"/>
    <w:rsid w:val="005C44CE"/>
    <w:rsid w:val="005C5328"/>
    <w:rsid w:val="005C5546"/>
    <w:rsid w:val="005C5914"/>
    <w:rsid w:val="005C7134"/>
    <w:rsid w:val="005C7A59"/>
    <w:rsid w:val="005D0328"/>
    <w:rsid w:val="005D1F0A"/>
    <w:rsid w:val="005D21A4"/>
    <w:rsid w:val="005D2B8B"/>
    <w:rsid w:val="005D38CF"/>
    <w:rsid w:val="005D3E40"/>
    <w:rsid w:val="005D3FB5"/>
    <w:rsid w:val="005D4300"/>
    <w:rsid w:val="005D436D"/>
    <w:rsid w:val="005D4B37"/>
    <w:rsid w:val="005D5583"/>
    <w:rsid w:val="005D6109"/>
    <w:rsid w:val="005D6851"/>
    <w:rsid w:val="005D6E97"/>
    <w:rsid w:val="005D732D"/>
    <w:rsid w:val="005D77DD"/>
    <w:rsid w:val="005D77F7"/>
    <w:rsid w:val="005D7FF3"/>
    <w:rsid w:val="005E04C5"/>
    <w:rsid w:val="005E08C8"/>
    <w:rsid w:val="005E16F0"/>
    <w:rsid w:val="005E1764"/>
    <w:rsid w:val="005E1ABC"/>
    <w:rsid w:val="005E37A4"/>
    <w:rsid w:val="005E3D44"/>
    <w:rsid w:val="005E42DC"/>
    <w:rsid w:val="005E46B3"/>
    <w:rsid w:val="005E4E6A"/>
    <w:rsid w:val="005E6654"/>
    <w:rsid w:val="005F03B5"/>
    <w:rsid w:val="005F06F1"/>
    <w:rsid w:val="005F07E1"/>
    <w:rsid w:val="005F0F0D"/>
    <w:rsid w:val="005F18E6"/>
    <w:rsid w:val="005F309A"/>
    <w:rsid w:val="005F5704"/>
    <w:rsid w:val="005F6806"/>
    <w:rsid w:val="005F7827"/>
    <w:rsid w:val="00600B00"/>
    <w:rsid w:val="00600C3E"/>
    <w:rsid w:val="00601A7F"/>
    <w:rsid w:val="00601D4E"/>
    <w:rsid w:val="0060286C"/>
    <w:rsid w:val="00602C26"/>
    <w:rsid w:val="00602C88"/>
    <w:rsid w:val="006038F9"/>
    <w:rsid w:val="006052F2"/>
    <w:rsid w:val="006055A3"/>
    <w:rsid w:val="00606CE9"/>
    <w:rsid w:val="006076A3"/>
    <w:rsid w:val="006102C3"/>
    <w:rsid w:val="006102FD"/>
    <w:rsid w:val="00610BD4"/>
    <w:rsid w:val="006111AE"/>
    <w:rsid w:val="00611734"/>
    <w:rsid w:val="00611962"/>
    <w:rsid w:val="006119DA"/>
    <w:rsid w:val="00612DDA"/>
    <w:rsid w:val="00612EB7"/>
    <w:rsid w:val="00613935"/>
    <w:rsid w:val="0061395A"/>
    <w:rsid w:val="00613BB8"/>
    <w:rsid w:val="00614677"/>
    <w:rsid w:val="006147D8"/>
    <w:rsid w:val="00614F96"/>
    <w:rsid w:val="00615237"/>
    <w:rsid w:val="00615571"/>
    <w:rsid w:val="0061626A"/>
    <w:rsid w:val="006202B7"/>
    <w:rsid w:val="0062074D"/>
    <w:rsid w:val="00622DC4"/>
    <w:rsid w:val="00623F3D"/>
    <w:rsid w:val="00624811"/>
    <w:rsid w:val="00625007"/>
    <w:rsid w:val="00625220"/>
    <w:rsid w:val="0062716F"/>
    <w:rsid w:val="00630094"/>
    <w:rsid w:val="0063139A"/>
    <w:rsid w:val="00631A30"/>
    <w:rsid w:val="00631D6E"/>
    <w:rsid w:val="00631F49"/>
    <w:rsid w:val="00632A35"/>
    <w:rsid w:val="00633DB0"/>
    <w:rsid w:val="0063417C"/>
    <w:rsid w:val="00635441"/>
    <w:rsid w:val="006355DA"/>
    <w:rsid w:val="0063742D"/>
    <w:rsid w:val="00637C0F"/>
    <w:rsid w:val="00637E48"/>
    <w:rsid w:val="00641498"/>
    <w:rsid w:val="006416AF"/>
    <w:rsid w:val="006427F0"/>
    <w:rsid w:val="00642A6A"/>
    <w:rsid w:val="00644CF6"/>
    <w:rsid w:val="00646B3D"/>
    <w:rsid w:val="0064708C"/>
    <w:rsid w:val="006470FB"/>
    <w:rsid w:val="00647206"/>
    <w:rsid w:val="006477D9"/>
    <w:rsid w:val="006535D9"/>
    <w:rsid w:val="00654C86"/>
    <w:rsid w:val="00654F34"/>
    <w:rsid w:val="006563B3"/>
    <w:rsid w:val="00660622"/>
    <w:rsid w:val="00660945"/>
    <w:rsid w:val="00665771"/>
    <w:rsid w:val="00665967"/>
    <w:rsid w:val="006662EB"/>
    <w:rsid w:val="00666D44"/>
    <w:rsid w:val="00667532"/>
    <w:rsid w:val="0067057A"/>
    <w:rsid w:val="00670722"/>
    <w:rsid w:val="006707C3"/>
    <w:rsid w:val="0067156F"/>
    <w:rsid w:val="00671D37"/>
    <w:rsid w:val="006720A5"/>
    <w:rsid w:val="00672123"/>
    <w:rsid w:val="00675293"/>
    <w:rsid w:val="00680019"/>
    <w:rsid w:val="006801E3"/>
    <w:rsid w:val="00680855"/>
    <w:rsid w:val="00681822"/>
    <w:rsid w:val="00681AC7"/>
    <w:rsid w:val="006832F6"/>
    <w:rsid w:val="00684891"/>
    <w:rsid w:val="00684AA9"/>
    <w:rsid w:val="006850E9"/>
    <w:rsid w:val="0068531A"/>
    <w:rsid w:val="006853A4"/>
    <w:rsid w:val="00685803"/>
    <w:rsid w:val="0068750B"/>
    <w:rsid w:val="006906C1"/>
    <w:rsid w:val="00690E19"/>
    <w:rsid w:val="006911BC"/>
    <w:rsid w:val="006919AE"/>
    <w:rsid w:val="00692EBE"/>
    <w:rsid w:val="00693228"/>
    <w:rsid w:val="00693DB2"/>
    <w:rsid w:val="0069406D"/>
    <w:rsid w:val="0069455E"/>
    <w:rsid w:val="006949E0"/>
    <w:rsid w:val="006951E1"/>
    <w:rsid w:val="00696938"/>
    <w:rsid w:val="00696A15"/>
    <w:rsid w:val="00696E3E"/>
    <w:rsid w:val="0069715D"/>
    <w:rsid w:val="00697828"/>
    <w:rsid w:val="00697BE3"/>
    <w:rsid w:val="006A08F3"/>
    <w:rsid w:val="006A0B37"/>
    <w:rsid w:val="006A0C0E"/>
    <w:rsid w:val="006A1599"/>
    <w:rsid w:val="006A2485"/>
    <w:rsid w:val="006A2912"/>
    <w:rsid w:val="006A302F"/>
    <w:rsid w:val="006A409D"/>
    <w:rsid w:val="006A5258"/>
    <w:rsid w:val="006A568D"/>
    <w:rsid w:val="006A57B0"/>
    <w:rsid w:val="006A5F50"/>
    <w:rsid w:val="006B091F"/>
    <w:rsid w:val="006B3706"/>
    <w:rsid w:val="006B4FDF"/>
    <w:rsid w:val="006B5DE5"/>
    <w:rsid w:val="006B6F50"/>
    <w:rsid w:val="006C0D3D"/>
    <w:rsid w:val="006C2BEF"/>
    <w:rsid w:val="006C2C09"/>
    <w:rsid w:val="006C450D"/>
    <w:rsid w:val="006C4CA5"/>
    <w:rsid w:val="006C4CD6"/>
    <w:rsid w:val="006C578C"/>
    <w:rsid w:val="006C6551"/>
    <w:rsid w:val="006C760D"/>
    <w:rsid w:val="006C7DD4"/>
    <w:rsid w:val="006D0925"/>
    <w:rsid w:val="006D12C1"/>
    <w:rsid w:val="006D3247"/>
    <w:rsid w:val="006D339A"/>
    <w:rsid w:val="006D35F2"/>
    <w:rsid w:val="006D457E"/>
    <w:rsid w:val="006D6833"/>
    <w:rsid w:val="006D6D93"/>
    <w:rsid w:val="006D6DEC"/>
    <w:rsid w:val="006D6F37"/>
    <w:rsid w:val="006D71F9"/>
    <w:rsid w:val="006D7D34"/>
    <w:rsid w:val="006E043B"/>
    <w:rsid w:val="006E0F1B"/>
    <w:rsid w:val="006E1A7F"/>
    <w:rsid w:val="006E2930"/>
    <w:rsid w:val="006E37A4"/>
    <w:rsid w:val="006E4221"/>
    <w:rsid w:val="006E4610"/>
    <w:rsid w:val="006E4D96"/>
    <w:rsid w:val="006E509E"/>
    <w:rsid w:val="006E6F07"/>
    <w:rsid w:val="006E6FEB"/>
    <w:rsid w:val="006E70B9"/>
    <w:rsid w:val="006E761B"/>
    <w:rsid w:val="006F0275"/>
    <w:rsid w:val="006F10FD"/>
    <w:rsid w:val="006F15FC"/>
    <w:rsid w:val="006F3360"/>
    <w:rsid w:val="006F39E6"/>
    <w:rsid w:val="006F4000"/>
    <w:rsid w:val="006F533A"/>
    <w:rsid w:val="006F535B"/>
    <w:rsid w:val="006F5641"/>
    <w:rsid w:val="006F663D"/>
    <w:rsid w:val="006F669A"/>
    <w:rsid w:val="006F6AC4"/>
    <w:rsid w:val="00703A50"/>
    <w:rsid w:val="007045B3"/>
    <w:rsid w:val="0070529C"/>
    <w:rsid w:val="007067BB"/>
    <w:rsid w:val="00710324"/>
    <w:rsid w:val="007107E9"/>
    <w:rsid w:val="00710D09"/>
    <w:rsid w:val="0071110A"/>
    <w:rsid w:val="0071115D"/>
    <w:rsid w:val="007118EA"/>
    <w:rsid w:val="00712133"/>
    <w:rsid w:val="007126EA"/>
    <w:rsid w:val="00712B87"/>
    <w:rsid w:val="00714715"/>
    <w:rsid w:val="00714B46"/>
    <w:rsid w:val="00714C6C"/>
    <w:rsid w:val="00715D7B"/>
    <w:rsid w:val="00715E1C"/>
    <w:rsid w:val="00715E7C"/>
    <w:rsid w:val="0071678B"/>
    <w:rsid w:val="00717BDB"/>
    <w:rsid w:val="00717E78"/>
    <w:rsid w:val="00720434"/>
    <w:rsid w:val="0072060E"/>
    <w:rsid w:val="0072068F"/>
    <w:rsid w:val="007211EF"/>
    <w:rsid w:val="00722831"/>
    <w:rsid w:val="0072384B"/>
    <w:rsid w:val="00724AFF"/>
    <w:rsid w:val="00724C2A"/>
    <w:rsid w:val="007273ED"/>
    <w:rsid w:val="007305D0"/>
    <w:rsid w:val="00730B9C"/>
    <w:rsid w:val="00730CFA"/>
    <w:rsid w:val="00730DD8"/>
    <w:rsid w:val="007314E9"/>
    <w:rsid w:val="00731F1B"/>
    <w:rsid w:val="00733516"/>
    <w:rsid w:val="00733632"/>
    <w:rsid w:val="0073394E"/>
    <w:rsid w:val="007342C9"/>
    <w:rsid w:val="00734E8B"/>
    <w:rsid w:val="00735851"/>
    <w:rsid w:val="00736149"/>
    <w:rsid w:val="007367E1"/>
    <w:rsid w:val="00737F26"/>
    <w:rsid w:val="007417AE"/>
    <w:rsid w:val="00741F2A"/>
    <w:rsid w:val="00742F8E"/>
    <w:rsid w:val="0074378C"/>
    <w:rsid w:val="0074392F"/>
    <w:rsid w:val="00743C81"/>
    <w:rsid w:val="007447EE"/>
    <w:rsid w:val="00744899"/>
    <w:rsid w:val="0074511A"/>
    <w:rsid w:val="00745CE2"/>
    <w:rsid w:val="00746F7D"/>
    <w:rsid w:val="00747076"/>
    <w:rsid w:val="00747B4C"/>
    <w:rsid w:val="00750F1B"/>
    <w:rsid w:val="007513C1"/>
    <w:rsid w:val="00751903"/>
    <w:rsid w:val="007525C7"/>
    <w:rsid w:val="0075317A"/>
    <w:rsid w:val="00753B55"/>
    <w:rsid w:val="00753BEE"/>
    <w:rsid w:val="00754779"/>
    <w:rsid w:val="007566A4"/>
    <w:rsid w:val="007575CF"/>
    <w:rsid w:val="00760618"/>
    <w:rsid w:val="00760717"/>
    <w:rsid w:val="007635BF"/>
    <w:rsid w:val="00763689"/>
    <w:rsid w:val="00764C0A"/>
    <w:rsid w:val="00765320"/>
    <w:rsid w:val="00765353"/>
    <w:rsid w:val="007662B5"/>
    <w:rsid w:val="00766FFC"/>
    <w:rsid w:val="0076707C"/>
    <w:rsid w:val="00767256"/>
    <w:rsid w:val="0077058F"/>
    <w:rsid w:val="00770EEF"/>
    <w:rsid w:val="007732E3"/>
    <w:rsid w:val="00773368"/>
    <w:rsid w:val="007733DD"/>
    <w:rsid w:val="00774D69"/>
    <w:rsid w:val="00774FA8"/>
    <w:rsid w:val="00774FDD"/>
    <w:rsid w:val="00775453"/>
    <w:rsid w:val="007772BA"/>
    <w:rsid w:val="007775A6"/>
    <w:rsid w:val="00777785"/>
    <w:rsid w:val="00777B1A"/>
    <w:rsid w:val="00782C2A"/>
    <w:rsid w:val="00782F03"/>
    <w:rsid w:val="00783599"/>
    <w:rsid w:val="00784602"/>
    <w:rsid w:val="00784801"/>
    <w:rsid w:val="007871D2"/>
    <w:rsid w:val="00791168"/>
    <w:rsid w:val="00792279"/>
    <w:rsid w:val="007923CC"/>
    <w:rsid w:val="00792497"/>
    <w:rsid w:val="0079311D"/>
    <w:rsid w:val="00793713"/>
    <w:rsid w:val="00793BB9"/>
    <w:rsid w:val="0079680A"/>
    <w:rsid w:val="00796B12"/>
    <w:rsid w:val="007A0957"/>
    <w:rsid w:val="007A1644"/>
    <w:rsid w:val="007A21B2"/>
    <w:rsid w:val="007A2745"/>
    <w:rsid w:val="007A3B76"/>
    <w:rsid w:val="007A3E9F"/>
    <w:rsid w:val="007A4992"/>
    <w:rsid w:val="007A5078"/>
    <w:rsid w:val="007A5B4B"/>
    <w:rsid w:val="007A641E"/>
    <w:rsid w:val="007A6AE3"/>
    <w:rsid w:val="007A6E4E"/>
    <w:rsid w:val="007A6F75"/>
    <w:rsid w:val="007A7102"/>
    <w:rsid w:val="007A7EEC"/>
    <w:rsid w:val="007B036F"/>
    <w:rsid w:val="007B04FA"/>
    <w:rsid w:val="007B146E"/>
    <w:rsid w:val="007B5111"/>
    <w:rsid w:val="007B57F5"/>
    <w:rsid w:val="007B6090"/>
    <w:rsid w:val="007B75F7"/>
    <w:rsid w:val="007B7868"/>
    <w:rsid w:val="007B79CA"/>
    <w:rsid w:val="007C00E6"/>
    <w:rsid w:val="007C0B8C"/>
    <w:rsid w:val="007C1776"/>
    <w:rsid w:val="007C1F95"/>
    <w:rsid w:val="007C2F40"/>
    <w:rsid w:val="007C30D0"/>
    <w:rsid w:val="007C387E"/>
    <w:rsid w:val="007C7AC4"/>
    <w:rsid w:val="007C7E9F"/>
    <w:rsid w:val="007D1EF4"/>
    <w:rsid w:val="007D240B"/>
    <w:rsid w:val="007D3602"/>
    <w:rsid w:val="007D43CE"/>
    <w:rsid w:val="007D4796"/>
    <w:rsid w:val="007D6549"/>
    <w:rsid w:val="007D7096"/>
    <w:rsid w:val="007D79D4"/>
    <w:rsid w:val="007D7B13"/>
    <w:rsid w:val="007E1650"/>
    <w:rsid w:val="007E165D"/>
    <w:rsid w:val="007E1E0D"/>
    <w:rsid w:val="007E2361"/>
    <w:rsid w:val="007E2EA3"/>
    <w:rsid w:val="007E3969"/>
    <w:rsid w:val="007E451F"/>
    <w:rsid w:val="007E4548"/>
    <w:rsid w:val="007E468C"/>
    <w:rsid w:val="007E4732"/>
    <w:rsid w:val="007E4EAA"/>
    <w:rsid w:val="007E51B1"/>
    <w:rsid w:val="007E5328"/>
    <w:rsid w:val="007E595E"/>
    <w:rsid w:val="007E75A6"/>
    <w:rsid w:val="007F428D"/>
    <w:rsid w:val="007F4B28"/>
    <w:rsid w:val="007F52AA"/>
    <w:rsid w:val="007F6076"/>
    <w:rsid w:val="007F636F"/>
    <w:rsid w:val="007F7D4A"/>
    <w:rsid w:val="008003F5"/>
    <w:rsid w:val="0080309C"/>
    <w:rsid w:val="008036C7"/>
    <w:rsid w:val="0080433B"/>
    <w:rsid w:val="0080526A"/>
    <w:rsid w:val="008057B4"/>
    <w:rsid w:val="008066D9"/>
    <w:rsid w:val="008068B9"/>
    <w:rsid w:val="00806C7B"/>
    <w:rsid w:val="0081025F"/>
    <w:rsid w:val="008125BE"/>
    <w:rsid w:val="00813BF6"/>
    <w:rsid w:val="008145B4"/>
    <w:rsid w:val="00815AAA"/>
    <w:rsid w:val="0081618A"/>
    <w:rsid w:val="008163CF"/>
    <w:rsid w:val="00816F8D"/>
    <w:rsid w:val="00820077"/>
    <w:rsid w:val="00820404"/>
    <w:rsid w:val="008210C3"/>
    <w:rsid w:val="00821AF4"/>
    <w:rsid w:val="0082283B"/>
    <w:rsid w:val="008231B9"/>
    <w:rsid w:val="00823883"/>
    <w:rsid w:val="0082653C"/>
    <w:rsid w:val="00826DF2"/>
    <w:rsid w:val="00830E5A"/>
    <w:rsid w:val="008317EE"/>
    <w:rsid w:val="008321BB"/>
    <w:rsid w:val="00832525"/>
    <w:rsid w:val="008334BA"/>
    <w:rsid w:val="008342F6"/>
    <w:rsid w:val="0083656F"/>
    <w:rsid w:val="00836889"/>
    <w:rsid w:val="00836DEA"/>
    <w:rsid w:val="00836F0D"/>
    <w:rsid w:val="00840377"/>
    <w:rsid w:val="00842310"/>
    <w:rsid w:val="0084269B"/>
    <w:rsid w:val="008440D5"/>
    <w:rsid w:val="008456F4"/>
    <w:rsid w:val="00846CA8"/>
    <w:rsid w:val="00850934"/>
    <w:rsid w:val="00851E29"/>
    <w:rsid w:val="00852219"/>
    <w:rsid w:val="008544C6"/>
    <w:rsid w:val="00854841"/>
    <w:rsid w:val="00854F27"/>
    <w:rsid w:val="00854FA1"/>
    <w:rsid w:val="008602AB"/>
    <w:rsid w:val="00860755"/>
    <w:rsid w:val="00860C95"/>
    <w:rsid w:val="0086152E"/>
    <w:rsid w:val="008619F9"/>
    <w:rsid w:val="00862180"/>
    <w:rsid w:val="00862CA6"/>
    <w:rsid w:val="00864426"/>
    <w:rsid w:val="00864BD4"/>
    <w:rsid w:val="00865B62"/>
    <w:rsid w:val="00870DAA"/>
    <w:rsid w:val="00870DE9"/>
    <w:rsid w:val="00870F41"/>
    <w:rsid w:val="00872C63"/>
    <w:rsid w:val="0087326A"/>
    <w:rsid w:val="00873C25"/>
    <w:rsid w:val="00874CFE"/>
    <w:rsid w:val="00880101"/>
    <w:rsid w:val="00881614"/>
    <w:rsid w:val="008821DB"/>
    <w:rsid w:val="00882840"/>
    <w:rsid w:val="00883E13"/>
    <w:rsid w:val="00884DB3"/>
    <w:rsid w:val="00884FA5"/>
    <w:rsid w:val="0088567C"/>
    <w:rsid w:val="00885A24"/>
    <w:rsid w:val="00886031"/>
    <w:rsid w:val="00886E1B"/>
    <w:rsid w:val="008870FA"/>
    <w:rsid w:val="00887300"/>
    <w:rsid w:val="00887C8F"/>
    <w:rsid w:val="00887D73"/>
    <w:rsid w:val="00890989"/>
    <w:rsid w:val="00891206"/>
    <w:rsid w:val="00891233"/>
    <w:rsid w:val="0089132A"/>
    <w:rsid w:val="0089221D"/>
    <w:rsid w:val="0089237F"/>
    <w:rsid w:val="008943E8"/>
    <w:rsid w:val="00894959"/>
    <w:rsid w:val="00896089"/>
    <w:rsid w:val="0089634D"/>
    <w:rsid w:val="00897516"/>
    <w:rsid w:val="0089763F"/>
    <w:rsid w:val="008978AB"/>
    <w:rsid w:val="008A0902"/>
    <w:rsid w:val="008A10C3"/>
    <w:rsid w:val="008A1DF2"/>
    <w:rsid w:val="008A2A12"/>
    <w:rsid w:val="008A2A48"/>
    <w:rsid w:val="008A4515"/>
    <w:rsid w:val="008A585C"/>
    <w:rsid w:val="008A58DF"/>
    <w:rsid w:val="008A750E"/>
    <w:rsid w:val="008B06D7"/>
    <w:rsid w:val="008B09D9"/>
    <w:rsid w:val="008B13B8"/>
    <w:rsid w:val="008B1C46"/>
    <w:rsid w:val="008B47EE"/>
    <w:rsid w:val="008B4E3D"/>
    <w:rsid w:val="008B6172"/>
    <w:rsid w:val="008B693B"/>
    <w:rsid w:val="008B7AC4"/>
    <w:rsid w:val="008C141C"/>
    <w:rsid w:val="008C19F5"/>
    <w:rsid w:val="008C266F"/>
    <w:rsid w:val="008C28AF"/>
    <w:rsid w:val="008C3293"/>
    <w:rsid w:val="008C36B8"/>
    <w:rsid w:val="008C6B7E"/>
    <w:rsid w:val="008C6D63"/>
    <w:rsid w:val="008C6F24"/>
    <w:rsid w:val="008C798C"/>
    <w:rsid w:val="008D0EA6"/>
    <w:rsid w:val="008D46E3"/>
    <w:rsid w:val="008D4828"/>
    <w:rsid w:val="008D5B88"/>
    <w:rsid w:val="008D5F7B"/>
    <w:rsid w:val="008D6FBB"/>
    <w:rsid w:val="008E0C73"/>
    <w:rsid w:val="008E21B5"/>
    <w:rsid w:val="008E3C69"/>
    <w:rsid w:val="008E3ED0"/>
    <w:rsid w:val="008E4336"/>
    <w:rsid w:val="008E6449"/>
    <w:rsid w:val="008E6AA8"/>
    <w:rsid w:val="008E713C"/>
    <w:rsid w:val="008F1BFF"/>
    <w:rsid w:val="008F2995"/>
    <w:rsid w:val="008F2C92"/>
    <w:rsid w:val="008F4001"/>
    <w:rsid w:val="008F419A"/>
    <w:rsid w:val="008F56A3"/>
    <w:rsid w:val="008F76BE"/>
    <w:rsid w:val="008F7728"/>
    <w:rsid w:val="008F7AAB"/>
    <w:rsid w:val="008F7BB7"/>
    <w:rsid w:val="008F7C80"/>
    <w:rsid w:val="008F7F1D"/>
    <w:rsid w:val="009011FD"/>
    <w:rsid w:val="00901BC6"/>
    <w:rsid w:val="00902655"/>
    <w:rsid w:val="0090328D"/>
    <w:rsid w:val="009045D1"/>
    <w:rsid w:val="00904C54"/>
    <w:rsid w:val="00904FAA"/>
    <w:rsid w:val="00910D19"/>
    <w:rsid w:val="00911833"/>
    <w:rsid w:val="00911FB5"/>
    <w:rsid w:val="0091242C"/>
    <w:rsid w:val="00912AA6"/>
    <w:rsid w:val="009137D1"/>
    <w:rsid w:val="00913D25"/>
    <w:rsid w:val="00915121"/>
    <w:rsid w:val="0092033E"/>
    <w:rsid w:val="00921831"/>
    <w:rsid w:val="0092196A"/>
    <w:rsid w:val="00921C0E"/>
    <w:rsid w:val="00922A2B"/>
    <w:rsid w:val="00923479"/>
    <w:rsid w:val="00923FE2"/>
    <w:rsid w:val="00925B6B"/>
    <w:rsid w:val="00930962"/>
    <w:rsid w:val="00932318"/>
    <w:rsid w:val="00932AE1"/>
    <w:rsid w:val="00933D4E"/>
    <w:rsid w:val="00934636"/>
    <w:rsid w:val="009348FC"/>
    <w:rsid w:val="00934C4E"/>
    <w:rsid w:val="00936E87"/>
    <w:rsid w:val="00936F9A"/>
    <w:rsid w:val="00936FAC"/>
    <w:rsid w:val="00937ACD"/>
    <w:rsid w:val="00937EB1"/>
    <w:rsid w:val="00940AB4"/>
    <w:rsid w:val="00940BCD"/>
    <w:rsid w:val="00941908"/>
    <w:rsid w:val="00941A96"/>
    <w:rsid w:val="00941C94"/>
    <w:rsid w:val="00942EFB"/>
    <w:rsid w:val="00943130"/>
    <w:rsid w:val="00943224"/>
    <w:rsid w:val="00943595"/>
    <w:rsid w:val="00943A7A"/>
    <w:rsid w:val="00943F42"/>
    <w:rsid w:val="00944273"/>
    <w:rsid w:val="009442E0"/>
    <w:rsid w:val="00944DB1"/>
    <w:rsid w:val="00945D14"/>
    <w:rsid w:val="00945D3B"/>
    <w:rsid w:val="00947E8C"/>
    <w:rsid w:val="00950552"/>
    <w:rsid w:val="00950A4F"/>
    <w:rsid w:val="00950D42"/>
    <w:rsid w:val="00952BF5"/>
    <w:rsid w:val="00953AE4"/>
    <w:rsid w:val="00954E0F"/>
    <w:rsid w:val="00955203"/>
    <w:rsid w:val="009553A5"/>
    <w:rsid w:val="00955759"/>
    <w:rsid w:val="00956AA5"/>
    <w:rsid w:val="00956EDD"/>
    <w:rsid w:val="009577DE"/>
    <w:rsid w:val="00957A04"/>
    <w:rsid w:val="00960328"/>
    <w:rsid w:val="00960690"/>
    <w:rsid w:val="00960C50"/>
    <w:rsid w:val="00960E0C"/>
    <w:rsid w:val="00962D8F"/>
    <w:rsid w:val="00962EF9"/>
    <w:rsid w:val="00965DE2"/>
    <w:rsid w:val="0096669A"/>
    <w:rsid w:val="00966FB0"/>
    <w:rsid w:val="0096722B"/>
    <w:rsid w:val="0096753E"/>
    <w:rsid w:val="009678CD"/>
    <w:rsid w:val="00967A25"/>
    <w:rsid w:val="00967CDE"/>
    <w:rsid w:val="00970713"/>
    <w:rsid w:val="009720E8"/>
    <w:rsid w:val="009728A4"/>
    <w:rsid w:val="009728E9"/>
    <w:rsid w:val="00972AAF"/>
    <w:rsid w:val="009736A7"/>
    <w:rsid w:val="00975201"/>
    <w:rsid w:val="009756C7"/>
    <w:rsid w:val="00975A81"/>
    <w:rsid w:val="00975C4F"/>
    <w:rsid w:val="00977641"/>
    <w:rsid w:val="00977CB7"/>
    <w:rsid w:val="00980818"/>
    <w:rsid w:val="009808FB"/>
    <w:rsid w:val="009809D4"/>
    <w:rsid w:val="009814D9"/>
    <w:rsid w:val="00981FB0"/>
    <w:rsid w:val="0098230A"/>
    <w:rsid w:val="00982825"/>
    <w:rsid w:val="00982EFF"/>
    <w:rsid w:val="0098313B"/>
    <w:rsid w:val="00983A46"/>
    <w:rsid w:val="00983B7D"/>
    <w:rsid w:val="00986491"/>
    <w:rsid w:val="009866CF"/>
    <w:rsid w:val="00987F63"/>
    <w:rsid w:val="00990FC8"/>
    <w:rsid w:val="00992295"/>
    <w:rsid w:val="00994450"/>
    <w:rsid w:val="00994541"/>
    <w:rsid w:val="00994775"/>
    <w:rsid w:val="00994CCA"/>
    <w:rsid w:val="009952ED"/>
    <w:rsid w:val="0099545A"/>
    <w:rsid w:val="00995A7A"/>
    <w:rsid w:val="00997549"/>
    <w:rsid w:val="009979F1"/>
    <w:rsid w:val="00997C53"/>
    <w:rsid w:val="009A1004"/>
    <w:rsid w:val="009A5A90"/>
    <w:rsid w:val="009A737E"/>
    <w:rsid w:val="009A7B9D"/>
    <w:rsid w:val="009A7D4E"/>
    <w:rsid w:val="009B29DC"/>
    <w:rsid w:val="009B418D"/>
    <w:rsid w:val="009B4D0B"/>
    <w:rsid w:val="009B4DA6"/>
    <w:rsid w:val="009B69A6"/>
    <w:rsid w:val="009B7EDA"/>
    <w:rsid w:val="009C0E02"/>
    <w:rsid w:val="009C154B"/>
    <w:rsid w:val="009C34C4"/>
    <w:rsid w:val="009C42AC"/>
    <w:rsid w:val="009C4653"/>
    <w:rsid w:val="009C4A58"/>
    <w:rsid w:val="009C4AE7"/>
    <w:rsid w:val="009C4B57"/>
    <w:rsid w:val="009C4FB3"/>
    <w:rsid w:val="009C58FF"/>
    <w:rsid w:val="009C5D30"/>
    <w:rsid w:val="009D0703"/>
    <w:rsid w:val="009D0D0A"/>
    <w:rsid w:val="009D14D0"/>
    <w:rsid w:val="009D1FEB"/>
    <w:rsid w:val="009D25E9"/>
    <w:rsid w:val="009D2D41"/>
    <w:rsid w:val="009D3E21"/>
    <w:rsid w:val="009D4956"/>
    <w:rsid w:val="009D4A11"/>
    <w:rsid w:val="009D4A1D"/>
    <w:rsid w:val="009D4A38"/>
    <w:rsid w:val="009D5391"/>
    <w:rsid w:val="009D5ABA"/>
    <w:rsid w:val="009D5BA8"/>
    <w:rsid w:val="009D6FC7"/>
    <w:rsid w:val="009D7100"/>
    <w:rsid w:val="009D7CC7"/>
    <w:rsid w:val="009D7D11"/>
    <w:rsid w:val="009E0DBF"/>
    <w:rsid w:val="009E16B5"/>
    <w:rsid w:val="009E1D23"/>
    <w:rsid w:val="009E3BD8"/>
    <w:rsid w:val="009E40DA"/>
    <w:rsid w:val="009E4994"/>
    <w:rsid w:val="009E59CE"/>
    <w:rsid w:val="009E5E8E"/>
    <w:rsid w:val="009E613E"/>
    <w:rsid w:val="009E73C5"/>
    <w:rsid w:val="009F0395"/>
    <w:rsid w:val="009F0A39"/>
    <w:rsid w:val="009F140C"/>
    <w:rsid w:val="009F1CEF"/>
    <w:rsid w:val="009F24C4"/>
    <w:rsid w:val="009F2D0A"/>
    <w:rsid w:val="009F3EFD"/>
    <w:rsid w:val="009F3FC0"/>
    <w:rsid w:val="009F4CE0"/>
    <w:rsid w:val="009F512D"/>
    <w:rsid w:val="009F6871"/>
    <w:rsid w:val="009F69EE"/>
    <w:rsid w:val="009F6AB3"/>
    <w:rsid w:val="009F6C69"/>
    <w:rsid w:val="009F70EC"/>
    <w:rsid w:val="00A00417"/>
    <w:rsid w:val="00A00CB3"/>
    <w:rsid w:val="00A0122A"/>
    <w:rsid w:val="00A017E5"/>
    <w:rsid w:val="00A02956"/>
    <w:rsid w:val="00A04682"/>
    <w:rsid w:val="00A052C8"/>
    <w:rsid w:val="00A056E3"/>
    <w:rsid w:val="00A0626D"/>
    <w:rsid w:val="00A072A0"/>
    <w:rsid w:val="00A108D2"/>
    <w:rsid w:val="00A116FF"/>
    <w:rsid w:val="00A12A04"/>
    <w:rsid w:val="00A137D3"/>
    <w:rsid w:val="00A15D0D"/>
    <w:rsid w:val="00A176E0"/>
    <w:rsid w:val="00A17F55"/>
    <w:rsid w:val="00A21EE3"/>
    <w:rsid w:val="00A2313C"/>
    <w:rsid w:val="00A247D8"/>
    <w:rsid w:val="00A2488B"/>
    <w:rsid w:val="00A24B3D"/>
    <w:rsid w:val="00A25AD9"/>
    <w:rsid w:val="00A26677"/>
    <w:rsid w:val="00A27BB7"/>
    <w:rsid w:val="00A27BD3"/>
    <w:rsid w:val="00A30419"/>
    <w:rsid w:val="00A30F7C"/>
    <w:rsid w:val="00A32B62"/>
    <w:rsid w:val="00A35406"/>
    <w:rsid w:val="00A35678"/>
    <w:rsid w:val="00A37FD8"/>
    <w:rsid w:val="00A4039C"/>
    <w:rsid w:val="00A40FE9"/>
    <w:rsid w:val="00A41D5E"/>
    <w:rsid w:val="00A41F50"/>
    <w:rsid w:val="00A4207F"/>
    <w:rsid w:val="00A4300B"/>
    <w:rsid w:val="00A4473B"/>
    <w:rsid w:val="00A4524C"/>
    <w:rsid w:val="00A45693"/>
    <w:rsid w:val="00A47335"/>
    <w:rsid w:val="00A47BBE"/>
    <w:rsid w:val="00A50650"/>
    <w:rsid w:val="00A5074B"/>
    <w:rsid w:val="00A50ADF"/>
    <w:rsid w:val="00A51034"/>
    <w:rsid w:val="00A5110E"/>
    <w:rsid w:val="00A52460"/>
    <w:rsid w:val="00A52D91"/>
    <w:rsid w:val="00A52F2F"/>
    <w:rsid w:val="00A56148"/>
    <w:rsid w:val="00A56374"/>
    <w:rsid w:val="00A57214"/>
    <w:rsid w:val="00A57B1B"/>
    <w:rsid w:val="00A60A39"/>
    <w:rsid w:val="00A620C3"/>
    <w:rsid w:val="00A62344"/>
    <w:rsid w:val="00A64759"/>
    <w:rsid w:val="00A64AF1"/>
    <w:rsid w:val="00A651ED"/>
    <w:rsid w:val="00A65394"/>
    <w:rsid w:val="00A659E7"/>
    <w:rsid w:val="00A65B72"/>
    <w:rsid w:val="00A6606D"/>
    <w:rsid w:val="00A668B1"/>
    <w:rsid w:val="00A66DD4"/>
    <w:rsid w:val="00A725A6"/>
    <w:rsid w:val="00A73162"/>
    <w:rsid w:val="00A7390D"/>
    <w:rsid w:val="00A74397"/>
    <w:rsid w:val="00A74DD0"/>
    <w:rsid w:val="00A74EF1"/>
    <w:rsid w:val="00A75B6C"/>
    <w:rsid w:val="00A76B45"/>
    <w:rsid w:val="00A820D8"/>
    <w:rsid w:val="00A8313B"/>
    <w:rsid w:val="00A83525"/>
    <w:rsid w:val="00A8378A"/>
    <w:rsid w:val="00A83FD8"/>
    <w:rsid w:val="00A8565F"/>
    <w:rsid w:val="00A8652D"/>
    <w:rsid w:val="00A8764D"/>
    <w:rsid w:val="00A879EA"/>
    <w:rsid w:val="00A90E2C"/>
    <w:rsid w:val="00A9155E"/>
    <w:rsid w:val="00A91974"/>
    <w:rsid w:val="00A92136"/>
    <w:rsid w:val="00A92AF6"/>
    <w:rsid w:val="00A93D88"/>
    <w:rsid w:val="00A93EB7"/>
    <w:rsid w:val="00A94262"/>
    <w:rsid w:val="00A94382"/>
    <w:rsid w:val="00A95658"/>
    <w:rsid w:val="00A95C2E"/>
    <w:rsid w:val="00A962D5"/>
    <w:rsid w:val="00A96844"/>
    <w:rsid w:val="00A96EF6"/>
    <w:rsid w:val="00A96FA2"/>
    <w:rsid w:val="00A96FC8"/>
    <w:rsid w:val="00A9782D"/>
    <w:rsid w:val="00AA00DA"/>
    <w:rsid w:val="00AA0BB2"/>
    <w:rsid w:val="00AA0E18"/>
    <w:rsid w:val="00AA1B7C"/>
    <w:rsid w:val="00AA2A96"/>
    <w:rsid w:val="00AA35DC"/>
    <w:rsid w:val="00AA3AC1"/>
    <w:rsid w:val="00AA5304"/>
    <w:rsid w:val="00AA76A3"/>
    <w:rsid w:val="00AA7B80"/>
    <w:rsid w:val="00AB1034"/>
    <w:rsid w:val="00AB1424"/>
    <w:rsid w:val="00AB1CFD"/>
    <w:rsid w:val="00AB1E6E"/>
    <w:rsid w:val="00AB299B"/>
    <w:rsid w:val="00AB2B93"/>
    <w:rsid w:val="00AB3BAA"/>
    <w:rsid w:val="00AB711D"/>
    <w:rsid w:val="00AC04CE"/>
    <w:rsid w:val="00AC06A7"/>
    <w:rsid w:val="00AC1A0D"/>
    <w:rsid w:val="00AC1CE2"/>
    <w:rsid w:val="00AC2B60"/>
    <w:rsid w:val="00AC4277"/>
    <w:rsid w:val="00AC49AE"/>
    <w:rsid w:val="00AC5898"/>
    <w:rsid w:val="00AC5A19"/>
    <w:rsid w:val="00AC5AAB"/>
    <w:rsid w:val="00AC5E3C"/>
    <w:rsid w:val="00AC6551"/>
    <w:rsid w:val="00AC6897"/>
    <w:rsid w:val="00AC6C0C"/>
    <w:rsid w:val="00AC75D5"/>
    <w:rsid w:val="00AC7CB6"/>
    <w:rsid w:val="00AD002E"/>
    <w:rsid w:val="00AD0726"/>
    <w:rsid w:val="00AD133B"/>
    <w:rsid w:val="00AD2DA4"/>
    <w:rsid w:val="00AD2E60"/>
    <w:rsid w:val="00AD302F"/>
    <w:rsid w:val="00AD336D"/>
    <w:rsid w:val="00AD3F50"/>
    <w:rsid w:val="00AD7366"/>
    <w:rsid w:val="00AE0C99"/>
    <w:rsid w:val="00AE3851"/>
    <w:rsid w:val="00AE464D"/>
    <w:rsid w:val="00AE61AE"/>
    <w:rsid w:val="00AE6C58"/>
    <w:rsid w:val="00AE7C43"/>
    <w:rsid w:val="00AF07FA"/>
    <w:rsid w:val="00AF0B51"/>
    <w:rsid w:val="00AF10E2"/>
    <w:rsid w:val="00AF2CD0"/>
    <w:rsid w:val="00AF368C"/>
    <w:rsid w:val="00AF4996"/>
    <w:rsid w:val="00AF4CC9"/>
    <w:rsid w:val="00AF541E"/>
    <w:rsid w:val="00AF5AB4"/>
    <w:rsid w:val="00AF7674"/>
    <w:rsid w:val="00B0106E"/>
    <w:rsid w:val="00B04872"/>
    <w:rsid w:val="00B04A28"/>
    <w:rsid w:val="00B04B1C"/>
    <w:rsid w:val="00B05EE3"/>
    <w:rsid w:val="00B06329"/>
    <w:rsid w:val="00B07C4C"/>
    <w:rsid w:val="00B11029"/>
    <w:rsid w:val="00B11BDC"/>
    <w:rsid w:val="00B11FBA"/>
    <w:rsid w:val="00B131F0"/>
    <w:rsid w:val="00B14D8E"/>
    <w:rsid w:val="00B169D5"/>
    <w:rsid w:val="00B17FEE"/>
    <w:rsid w:val="00B20127"/>
    <w:rsid w:val="00B21112"/>
    <w:rsid w:val="00B21FFE"/>
    <w:rsid w:val="00B23EB8"/>
    <w:rsid w:val="00B241DA"/>
    <w:rsid w:val="00B25509"/>
    <w:rsid w:val="00B255BA"/>
    <w:rsid w:val="00B257CB"/>
    <w:rsid w:val="00B257D1"/>
    <w:rsid w:val="00B270F1"/>
    <w:rsid w:val="00B27AE4"/>
    <w:rsid w:val="00B30C10"/>
    <w:rsid w:val="00B333C4"/>
    <w:rsid w:val="00B3416D"/>
    <w:rsid w:val="00B341E4"/>
    <w:rsid w:val="00B348C5"/>
    <w:rsid w:val="00B34ADE"/>
    <w:rsid w:val="00B357F0"/>
    <w:rsid w:val="00B36050"/>
    <w:rsid w:val="00B3617A"/>
    <w:rsid w:val="00B361E6"/>
    <w:rsid w:val="00B400E4"/>
    <w:rsid w:val="00B402AA"/>
    <w:rsid w:val="00B409B5"/>
    <w:rsid w:val="00B40B6C"/>
    <w:rsid w:val="00B42D55"/>
    <w:rsid w:val="00B430FB"/>
    <w:rsid w:val="00B437E7"/>
    <w:rsid w:val="00B439A4"/>
    <w:rsid w:val="00B43DF1"/>
    <w:rsid w:val="00B44F0F"/>
    <w:rsid w:val="00B44FF0"/>
    <w:rsid w:val="00B454B5"/>
    <w:rsid w:val="00B456FC"/>
    <w:rsid w:val="00B464C8"/>
    <w:rsid w:val="00B466E9"/>
    <w:rsid w:val="00B4686D"/>
    <w:rsid w:val="00B47D2F"/>
    <w:rsid w:val="00B50630"/>
    <w:rsid w:val="00B507B5"/>
    <w:rsid w:val="00B51733"/>
    <w:rsid w:val="00B52379"/>
    <w:rsid w:val="00B524EF"/>
    <w:rsid w:val="00B53006"/>
    <w:rsid w:val="00B54296"/>
    <w:rsid w:val="00B54A76"/>
    <w:rsid w:val="00B54BBB"/>
    <w:rsid w:val="00B54D34"/>
    <w:rsid w:val="00B54ED3"/>
    <w:rsid w:val="00B5587E"/>
    <w:rsid w:val="00B55EB1"/>
    <w:rsid w:val="00B56B35"/>
    <w:rsid w:val="00B57BF1"/>
    <w:rsid w:val="00B60189"/>
    <w:rsid w:val="00B60861"/>
    <w:rsid w:val="00B60E9A"/>
    <w:rsid w:val="00B61781"/>
    <w:rsid w:val="00B6421C"/>
    <w:rsid w:val="00B65BDD"/>
    <w:rsid w:val="00B65CF3"/>
    <w:rsid w:val="00B66223"/>
    <w:rsid w:val="00B66B17"/>
    <w:rsid w:val="00B70E23"/>
    <w:rsid w:val="00B750F3"/>
    <w:rsid w:val="00B7582C"/>
    <w:rsid w:val="00B76083"/>
    <w:rsid w:val="00B76A70"/>
    <w:rsid w:val="00B77E76"/>
    <w:rsid w:val="00B80240"/>
    <w:rsid w:val="00B80D9E"/>
    <w:rsid w:val="00B817E8"/>
    <w:rsid w:val="00B82859"/>
    <w:rsid w:val="00B82DDD"/>
    <w:rsid w:val="00B83848"/>
    <w:rsid w:val="00B83896"/>
    <w:rsid w:val="00B840D3"/>
    <w:rsid w:val="00B845D9"/>
    <w:rsid w:val="00B84B35"/>
    <w:rsid w:val="00B86670"/>
    <w:rsid w:val="00B87D71"/>
    <w:rsid w:val="00B94897"/>
    <w:rsid w:val="00B9510F"/>
    <w:rsid w:val="00B9583C"/>
    <w:rsid w:val="00B95E3D"/>
    <w:rsid w:val="00B9621E"/>
    <w:rsid w:val="00B973E0"/>
    <w:rsid w:val="00B975F2"/>
    <w:rsid w:val="00B97F0B"/>
    <w:rsid w:val="00BA06E0"/>
    <w:rsid w:val="00BA09BD"/>
    <w:rsid w:val="00BA21B6"/>
    <w:rsid w:val="00BA278E"/>
    <w:rsid w:val="00BA2C7C"/>
    <w:rsid w:val="00BA3526"/>
    <w:rsid w:val="00BA3BBD"/>
    <w:rsid w:val="00BA3E71"/>
    <w:rsid w:val="00BA6E55"/>
    <w:rsid w:val="00BA7240"/>
    <w:rsid w:val="00BA75CC"/>
    <w:rsid w:val="00BA77EF"/>
    <w:rsid w:val="00BA7970"/>
    <w:rsid w:val="00BB09BE"/>
    <w:rsid w:val="00BB319C"/>
    <w:rsid w:val="00BB582F"/>
    <w:rsid w:val="00BB6920"/>
    <w:rsid w:val="00BB6CD1"/>
    <w:rsid w:val="00BB7F3E"/>
    <w:rsid w:val="00BC082C"/>
    <w:rsid w:val="00BC0A71"/>
    <w:rsid w:val="00BC151B"/>
    <w:rsid w:val="00BC4360"/>
    <w:rsid w:val="00BC5634"/>
    <w:rsid w:val="00BC5F04"/>
    <w:rsid w:val="00BC627E"/>
    <w:rsid w:val="00BC7C76"/>
    <w:rsid w:val="00BD123B"/>
    <w:rsid w:val="00BD2C90"/>
    <w:rsid w:val="00BD31E7"/>
    <w:rsid w:val="00BD42AE"/>
    <w:rsid w:val="00BD4F4C"/>
    <w:rsid w:val="00BD609B"/>
    <w:rsid w:val="00BD7087"/>
    <w:rsid w:val="00BD7A3B"/>
    <w:rsid w:val="00BE0D72"/>
    <w:rsid w:val="00BE11DA"/>
    <w:rsid w:val="00BE1455"/>
    <w:rsid w:val="00BE19F2"/>
    <w:rsid w:val="00BE2976"/>
    <w:rsid w:val="00BE38D7"/>
    <w:rsid w:val="00BE3943"/>
    <w:rsid w:val="00BE3A90"/>
    <w:rsid w:val="00BE5280"/>
    <w:rsid w:val="00BE6948"/>
    <w:rsid w:val="00BE6E31"/>
    <w:rsid w:val="00BE7850"/>
    <w:rsid w:val="00BF0390"/>
    <w:rsid w:val="00BF0BE7"/>
    <w:rsid w:val="00BF2324"/>
    <w:rsid w:val="00BF3229"/>
    <w:rsid w:val="00BF3883"/>
    <w:rsid w:val="00BF5838"/>
    <w:rsid w:val="00BF5BE1"/>
    <w:rsid w:val="00BF64FF"/>
    <w:rsid w:val="00C00162"/>
    <w:rsid w:val="00C01950"/>
    <w:rsid w:val="00C01A66"/>
    <w:rsid w:val="00C028B0"/>
    <w:rsid w:val="00C0377D"/>
    <w:rsid w:val="00C03DB1"/>
    <w:rsid w:val="00C04043"/>
    <w:rsid w:val="00C045DF"/>
    <w:rsid w:val="00C0605A"/>
    <w:rsid w:val="00C063A0"/>
    <w:rsid w:val="00C06BC9"/>
    <w:rsid w:val="00C07141"/>
    <w:rsid w:val="00C07313"/>
    <w:rsid w:val="00C1163D"/>
    <w:rsid w:val="00C119F7"/>
    <w:rsid w:val="00C121E3"/>
    <w:rsid w:val="00C1301E"/>
    <w:rsid w:val="00C13346"/>
    <w:rsid w:val="00C134DD"/>
    <w:rsid w:val="00C136F6"/>
    <w:rsid w:val="00C13BC0"/>
    <w:rsid w:val="00C14B21"/>
    <w:rsid w:val="00C14C6B"/>
    <w:rsid w:val="00C14C9B"/>
    <w:rsid w:val="00C159B2"/>
    <w:rsid w:val="00C1774D"/>
    <w:rsid w:val="00C204F0"/>
    <w:rsid w:val="00C208E0"/>
    <w:rsid w:val="00C20EBA"/>
    <w:rsid w:val="00C21010"/>
    <w:rsid w:val="00C2116B"/>
    <w:rsid w:val="00C214C8"/>
    <w:rsid w:val="00C21577"/>
    <w:rsid w:val="00C21632"/>
    <w:rsid w:val="00C22F2C"/>
    <w:rsid w:val="00C23176"/>
    <w:rsid w:val="00C238C8"/>
    <w:rsid w:val="00C24231"/>
    <w:rsid w:val="00C24D46"/>
    <w:rsid w:val="00C2525F"/>
    <w:rsid w:val="00C25D92"/>
    <w:rsid w:val="00C26322"/>
    <w:rsid w:val="00C264E4"/>
    <w:rsid w:val="00C2736D"/>
    <w:rsid w:val="00C27491"/>
    <w:rsid w:val="00C275C0"/>
    <w:rsid w:val="00C27EC7"/>
    <w:rsid w:val="00C3153F"/>
    <w:rsid w:val="00C3236D"/>
    <w:rsid w:val="00C34987"/>
    <w:rsid w:val="00C34DBD"/>
    <w:rsid w:val="00C35979"/>
    <w:rsid w:val="00C35DAC"/>
    <w:rsid w:val="00C36346"/>
    <w:rsid w:val="00C36661"/>
    <w:rsid w:val="00C37BFF"/>
    <w:rsid w:val="00C4039A"/>
    <w:rsid w:val="00C40B1A"/>
    <w:rsid w:val="00C42974"/>
    <w:rsid w:val="00C42FAF"/>
    <w:rsid w:val="00C43B16"/>
    <w:rsid w:val="00C43DE0"/>
    <w:rsid w:val="00C44860"/>
    <w:rsid w:val="00C44959"/>
    <w:rsid w:val="00C44A40"/>
    <w:rsid w:val="00C44EC4"/>
    <w:rsid w:val="00C464B9"/>
    <w:rsid w:val="00C47023"/>
    <w:rsid w:val="00C47062"/>
    <w:rsid w:val="00C4729D"/>
    <w:rsid w:val="00C50615"/>
    <w:rsid w:val="00C506B8"/>
    <w:rsid w:val="00C51285"/>
    <w:rsid w:val="00C517C8"/>
    <w:rsid w:val="00C5219F"/>
    <w:rsid w:val="00C5249F"/>
    <w:rsid w:val="00C527E4"/>
    <w:rsid w:val="00C528E6"/>
    <w:rsid w:val="00C535AB"/>
    <w:rsid w:val="00C54BE6"/>
    <w:rsid w:val="00C55005"/>
    <w:rsid w:val="00C56968"/>
    <w:rsid w:val="00C56B3E"/>
    <w:rsid w:val="00C570DE"/>
    <w:rsid w:val="00C5724F"/>
    <w:rsid w:val="00C57458"/>
    <w:rsid w:val="00C600CA"/>
    <w:rsid w:val="00C617F7"/>
    <w:rsid w:val="00C6192C"/>
    <w:rsid w:val="00C61A11"/>
    <w:rsid w:val="00C62B9B"/>
    <w:rsid w:val="00C63521"/>
    <w:rsid w:val="00C6487B"/>
    <w:rsid w:val="00C64B78"/>
    <w:rsid w:val="00C64D46"/>
    <w:rsid w:val="00C6564C"/>
    <w:rsid w:val="00C671A3"/>
    <w:rsid w:val="00C671DE"/>
    <w:rsid w:val="00C67808"/>
    <w:rsid w:val="00C70028"/>
    <w:rsid w:val="00C71E43"/>
    <w:rsid w:val="00C722A2"/>
    <w:rsid w:val="00C73858"/>
    <w:rsid w:val="00C7479A"/>
    <w:rsid w:val="00C75F4E"/>
    <w:rsid w:val="00C76739"/>
    <w:rsid w:val="00C77319"/>
    <w:rsid w:val="00C77F5C"/>
    <w:rsid w:val="00C806FF"/>
    <w:rsid w:val="00C8078C"/>
    <w:rsid w:val="00C80954"/>
    <w:rsid w:val="00C80BAF"/>
    <w:rsid w:val="00C812CD"/>
    <w:rsid w:val="00C813CF"/>
    <w:rsid w:val="00C8259D"/>
    <w:rsid w:val="00C82898"/>
    <w:rsid w:val="00C82A35"/>
    <w:rsid w:val="00C83208"/>
    <w:rsid w:val="00C8342E"/>
    <w:rsid w:val="00C84437"/>
    <w:rsid w:val="00C85815"/>
    <w:rsid w:val="00C86538"/>
    <w:rsid w:val="00C87F8C"/>
    <w:rsid w:val="00C904FA"/>
    <w:rsid w:val="00C91647"/>
    <w:rsid w:val="00C92CCF"/>
    <w:rsid w:val="00C92D93"/>
    <w:rsid w:val="00C932C9"/>
    <w:rsid w:val="00C941A0"/>
    <w:rsid w:val="00C949EB"/>
    <w:rsid w:val="00C9510D"/>
    <w:rsid w:val="00C9535F"/>
    <w:rsid w:val="00C961FE"/>
    <w:rsid w:val="00C965D8"/>
    <w:rsid w:val="00C97804"/>
    <w:rsid w:val="00CA059D"/>
    <w:rsid w:val="00CA08FF"/>
    <w:rsid w:val="00CA1CF3"/>
    <w:rsid w:val="00CA2B58"/>
    <w:rsid w:val="00CA2BF0"/>
    <w:rsid w:val="00CA393C"/>
    <w:rsid w:val="00CA4233"/>
    <w:rsid w:val="00CA4E90"/>
    <w:rsid w:val="00CA5D2F"/>
    <w:rsid w:val="00CA78A2"/>
    <w:rsid w:val="00CB0311"/>
    <w:rsid w:val="00CB066D"/>
    <w:rsid w:val="00CB080D"/>
    <w:rsid w:val="00CB0859"/>
    <w:rsid w:val="00CB0F17"/>
    <w:rsid w:val="00CB1533"/>
    <w:rsid w:val="00CB2A1D"/>
    <w:rsid w:val="00CB3960"/>
    <w:rsid w:val="00CB491A"/>
    <w:rsid w:val="00CB5EBB"/>
    <w:rsid w:val="00CB5F50"/>
    <w:rsid w:val="00CB622E"/>
    <w:rsid w:val="00CB6536"/>
    <w:rsid w:val="00CB7173"/>
    <w:rsid w:val="00CB7308"/>
    <w:rsid w:val="00CB7B7E"/>
    <w:rsid w:val="00CC26C7"/>
    <w:rsid w:val="00CC3716"/>
    <w:rsid w:val="00CC3FE5"/>
    <w:rsid w:val="00CC48D6"/>
    <w:rsid w:val="00CC4C77"/>
    <w:rsid w:val="00CC60B4"/>
    <w:rsid w:val="00CC7846"/>
    <w:rsid w:val="00CC79C0"/>
    <w:rsid w:val="00CD08B9"/>
    <w:rsid w:val="00CD2523"/>
    <w:rsid w:val="00CD29A1"/>
    <w:rsid w:val="00CD35AB"/>
    <w:rsid w:val="00CD395E"/>
    <w:rsid w:val="00CD3D42"/>
    <w:rsid w:val="00CD4ADB"/>
    <w:rsid w:val="00CD6019"/>
    <w:rsid w:val="00CD6F25"/>
    <w:rsid w:val="00CD7E4C"/>
    <w:rsid w:val="00CE005F"/>
    <w:rsid w:val="00CE0590"/>
    <w:rsid w:val="00CE09C7"/>
    <w:rsid w:val="00CE22C8"/>
    <w:rsid w:val="00CE2A1F"/>
    <w:rsid w:val="00CE3173"/>
    <w:rsid w:val="00CE3822"/>
    <w:rsid w:val="00CE3C9E"/>
    <w:rsid w:val="00CE4790"/>
    <w:rsid w:val="00CE4AA5"/>
    <w:rsid w:val="00CE5498"/>
    <w:rsid w:val="00CE6876"/>
    <w:rsid w:val="00CE732B"/>
    <w:rsid w:val="00CF0922"/>
    <w:rsid w:val="00CF0DFE"/>
    <w:rsid w:val="00CF1AE0"/>
    <w:rsid w:val="00CF2AFD"/>
    <w:rsid w:val="00CF38BC"/>
    <w:rsid w:val="00CF4087"/>
    <w:rsid w:val="00CF41DA"/>
    <w:rsid w:val="00CF57A5"/>
    <w:rsid w:val="00CF59C6"/>
    <w:rsid w:val="00CF5FD7"/>
    <w:rsid w:val="00CF6749"/>
    <w:rsid w:val="00CF67DB"/>
    <w:rsid w:val="00CF75BB"/>
    <w:rsid w:val="00CF7762"/>
    <w:rsid w:val="00D000D1"/>
    <w:rsid w:val="00D0094D"/>
    <w:rsid w:val="00D01A37"/>
    <w:rsid w:val="00D030B1"/>
    <w:rsid w:val="00D03401"/>
    <w:rsid w:val="00D05283"/>
    <w:rsid w:val="00D05719"/>
    <w:rsid w:val="00D05E1C"/>
    <w:rsid w:val="00D067CF"/>
    <w:rsid w:val="00D074C6"/>
    <w:rsid w:val="00D075F4"/>
    <w:rsid w:val="00D113D7"/>
    <w:rsid w:val="00D12947"/>
    <w:rsid w:val="00D132C6"/>
    <w:rsid w:val="00D1371B"/>
    <w:rsid w:val="00D13BDA"/>
    <w:rsid w:val="00D14543"/>
    <w:rsid w:val="00D1460D"/>
    <w:rsid w:val="00D159FB"/>
    <w:rsid w:val="00D172EE"/>
    <w:rsid w:val="00D17655"/>
    <w:rsid w:val="00D17F92"/>
    <w:rsid w:val="00D23F7C"/>
    <w:rsid w:val="00D2456D"/>
    <w:rsid w:val="00D24572"/>
    <w:rsid w:val="00D25172"/>
    <w:rsid w:val="00D251C0"/>
    <w:rsid w:val="00D253F1"/>
    <w:rsid w:val="00D25800"/>
    <w:rsid w:val="00D25E4D"/>
    <w:rsid w:val="00D2617E"/>
    <w:rsid w:val="00D2660B"/>
    <w:rsid w:val="00D2711A"/>
    <w:rsid w:val="00D27B94"/>
    <w:rsid w:val="00D27FA0"/>
    <w:rsid w:val="00D3014A"/>
    <w:rsid w:val="00D31F35"/>
    <w:rsid w:val="00D328C6"/>
    <w:rsid w:val="00D328F3"/>
    <w:rsid w:val="00D348F1"/>
    <w:rsid w:val="00D35135"/>
    <w:rsid w:val="00D35EBA"/>
    <w:rsid w:val="00D36A95"/>
    <w:rsid w:val="00D36EAE"/>
    <w:rsid w:val="00D37B1C"/>
    <w:rsid w:val="00D41898"/>
    <w:rsid w:val="00D43F63"/>
    <w:rsid w:val="00D45AC7"/>
    <w:rsid w:val="00D45B22"/>
    <w:rsid w:val="00D46171"/>
    <w:rsid w:val="00D46AE6"/>
    <w:rsid w:val="00D47565"/>
    <w:rsid w:val="00D50883"/>
    <w:rsid w:val="00D51C7E"/>
    <w:rsid w:val="00D524A6"/>
    <w:rsid w:val="00D5271B"/>
    <w:rsid w:val="00D5301D"/>
    <w:rsid w:val="00D53A88"/>
    <w:rsid w:val="00D53BD3"/>
    <w:rsid w:val="00D53C0E"/>
    <w:rsid w:val="00D54336"/>
    <w:rsid w:val="00D54687"/>
    <w:rsid w:val="00D54D6C"/>
    <w:rsid w:val="00D55AE6"/>
    <w:rsid w:val="00D5782A"/>
    <w:rsid w:val="00D603B9"/>
    <w:rsid w:val="00D60B10"/>
    <w:rsid w:val="00D6289D"/>
    <w:rsid w:val="00D62E24"/>
    <w:rsid w:val="00D635D3"/>
    <w:rsid w:val="00D63F1B"/>
    <w:rsid w:val="00D64716"/>
    <w:rsid w:val="00D65E1B"/>
    <w:rsid w:val="00D661B6"/>
    <w:rsid w:val="00D66520"/>
    <w:rsid w:val="00D70585"/>
    <w:rsid w:val="00D70DAE"/>
    <w:rsid w:val="00D71B3E"/>
    <w:rsid w:val="00D720A0"/>
    <w:rsid w:val="00D72B2E"/>
    <w:rsid w:val="00D7372E"/>
    <w:rsid w:val="00D73862"/>
    <w:rsid w:val="00D749AB"/>
    <w:rsid w:val="00D7529C"/>
    <w:rsid w:val="00D76801"/>
    <w:rsid w:val="00D7753C"/>
    <w:rsid w:val="00D814E8"/>
    <w:rsid w:val="00D8151C"/>
    <w:rsid w:val="00D841E2"/>
    <w:rsid w:val="00D84D4F"/>
    <w:rsid w:val="00D86EC8"/>
    <w:rsid w:val="00D87FBA"/>
    <w:rsid w:val="00D90CBA"/>
    <w:rsid w:val="00D90F7A"/>
    <w:rsid w:val="00D91904"/>
    <w:rsid w:val="00D93A99"/>
    <w:rsid w:val="00D94680"/>
    <w:rsid w:val="00D95CE9"/>
    <w:rsid w:val="00D95EBF"/>
    <w:rsid w:val="00D9736C"/>
    <w:rsid w:val="00D97E38"/>
    <w:rsid w:val="00DA0937"/>
    <w:rsid w:val="00DA0F9D"/>
    <w:rsid w:val="00DA1680"/>
    <w:rsid w:val="00DA19EE"/>
    <w:rsid w:val="00DA1BDC"/>
    <w:rsid w:val="00DA207C"/>
    <w:rsid w:val="00DA23EC"/>
    <w:rsid w:val="00DA33E1"/>
    <w:rsid w:val="00DA3A04"/>
    <w:rsid w:val="00DA3E8B"/>
    <w:rsid w:val="00DA4759"/>
    <w:rsid w:val="00DA4FBE"/>
    <w:rsid w:val="00DA5B33"/>
    <w:rsid w:val="00DA5B38"/>
    <w:rsid w:val="00DA6312"/>
    <w:rsid w:val="00DA6935"/>
    <w:rsid w:val="00DA7B29"/>
    <w:rsid w:val="00DB09BF"/>
    <w:rsid w:val="00DB1B08"/>
    <w:rsid w:val="00DB1DE4"/>
    <w:rsid w:val="00DB2954"/>
    <w:rsid w:val="00DB2B0F"/>
    <w:rsid w:val="00DB4619"/>
    <w:rsid w:val="00DB5897"/>
    <w:rsid w:val="00DB5D34"/>
    <w:rsid w:val="00DB644B"/>
    <w:rsid w:val="00DB6C10"/>
    <w:rsid w:val="00DB718A"/>
    <w:rsid w:val="00DB75C3"/>
    <w:rsid w:val="00DC0024"/>
    <w:rsid w:val="00DC079F"/>
    <w:rsid w:val="00DC16E8"/>
    <w:rsid w:val="00DC187F"/>
    <w:rsid w:val="00DC201B"/>
    <w:rsid w:val="00DC4B1F"/>
    <w:rsid w:val="00DC5AA5"/>
    <w:rsid w:val="00DC5C2C"/>
    <w:rsid w:val="00DC5D64"/>
    <w:rsid w:val="00DC60C6"/>
    <w:rsid w:val="00DC7452"/>
    <w:rsid w:val="00DD000B"/>
    <w:rsid w:val="00DD13EA"/>
    <w:rsid w:val="00DD2436"/>
    <w:rsid w:val="00DD2C5C"/>
    <w:rsid w:val="00DD3AE9"/>
    <w:rsid w:val="00DD4512"/>
    <w:rsid w:val="00DD63BC"/>
    <w:rsid w:val="00DD769E"/>
    <w:rsid w:val="00DD7E73"/>
    <w:rsid w:val="00DE00CE"/>
    <w:rsid w:val="00DE15EB"/>
    <w:rsid w:val="00DE2074"/>
    <w:rsid w:val="00DE2189"/>
    <w:rsid w:val="00DE23A5"/>
    <w:rsid w:val="00DE4826"/>
    <w:rsid w:val="00DE4C8D"/>
    <w:rsid w:val="00DE514A"/>
    <w:rsid w:val="00DE6658"/>
    <w:rsid w:val="00DE6923"/>
    <w:rsid w:val="00DE6EC9"/>
    <w:rsid w:val="00DE7B56"/>
    <w:rsid w:val="00DF0842"/>
    <w:rsid w:val="00DF0FA1"/>
    <w:rsid w:val="00DF1687"/>
    <w:rsid w:val="00DF1A69"/>
    <w:rsid w:val="00DF1F6A"/>
    <w:rsid w:val="00DF2647"/>
    <w:rsid w:val="00DF404C"/>
    <w:rsid w:val="00DF422D"/>
    <w:rsid w:val="00DF4F04"/>
    <w:rsid w:val="00DF52BF"/>
    <w:rsid w:val="00DF5603"/>
    <w:rsid w:val="00DF64ED"/>
    <w:rsid w:val="00DF6577"/>
    <w:rsid w:val="00DF671C"/>
    <w:rsid w:val="00DF6829"/>
    <w:rsid w:val="00DF6E51"/>
    <w:rsid w:val="00DF74D2"/>
    <w:rsid w:val="00DF7C4A"/>
    <w:rsid w:val="00E01406"/>
    <w:rsid w:val="00E01B2C"/>
    <w:rsid w:val="00E06C2E"/>
    <w:rsid w:val="00E07330"/>
    <w:rsid w:val="00E07549"/>
    <w:rsid w:val="00E07D9D"/>
    <w:rsid w:val="00E10CAA"/>
    <w:rsid w:val="00E11AEC"/>
    <w:rsid w:val="00E120E0"/>
    <w:rsid w:val="00E123EC"/>
    <w:rsid w:val="00E12CBB"/>
    <w:rsid w:val="00E13183"/>
    <w:rsid w:val="00E133BD"/>
    <w:rsid w:val="00E134FE"/>
    <w:rsid w:val="00E1558C"/>
    <w:rsid w:val="00E15901"/>
    <w:rsid w:val="00E1631E"/>
    <w:rsid w:val="00E16E20"/>
    <w:rsid w:val="00E173E5"/>
    <w:rsid w:val="00E177C0"/>
    <w:rsid w:val="00E2286A"/>
    <w:rsid w:val="00E23DCA"/>
    <w:rsid w:val="00E24257"/>
    <w:rsid w:val="00E25299"/>
    <w:rsid w:val="00E26B64"/>
    <w:rsid w:val="00E27088"/>
    <w:rsid w:val="00E271E2"/>
    <w:rsid w:val="00E2768E"/>
    <w:rsid w:val="00E31807"/>
    <w:rsid w:val="00E31914"/>
    <w:rsid w:val="00E3248C"/>
    <w:rsid w:val="00E325A6"/>
    <w:rsid w:val="00E3319F"/>
    <w:rsid w:val="00E33942"/>
    <w:rsid w:val="00E34237"/>
    <w:rsid w:val="00E3427C"/>
    <w:rsid w:val="00E34601"/>
    <w:rsid w:val="00E35463"/>
    <w:rsid w:val="00E35868"/>
    <w:rsid w:val="00E36351"/>
    <w:rsid w:val="00E36F4B"/>
    <w:rsid w:val="00E4022E"/>
    <w:rsid w:val="00E405F5"/>
    <w:rsid w:val="00E40A1C"/>
    <w:rsid w:val="00E41CCB"/>
    <w:rsid w:val="00E41D5B"/>
    <w:rsid w:val="00E41E0A"/>
    <w:rsid w:val="00E44395"/>
    <w:rsid w:val="00E446FB"/>
    <w:rsid w:val="00E469C2"/>
    <w:rsid w:val="00E46C11"/>
    <w:rsid w:val="00E4716D"/>
    <w:rsid w:val="00E4776F"/>
    <w:rsid w:val="00E47D21"/>
    <w:rsid w:val="00E504C9"/>
    <w:rsid w:val="00E50E7D"/>
    <w:rsid w:val="00E51610"/>
    <w:rsid w:val="00E52166"/>
    <w:rsid w:val="00E52333"/>
    <w:rsid w:val="00E52405"/>
    <w:rsid w:val="00E52AA5"/>
    <w:rsid w:val="00E53031"/>
    <w:rsid w:val="00E539A1"/>
    <w:rsid w:val="00E53F34"/>
    <w:rsid w:val="00E54248"/>
    <w:rsid w:val="00E54B1B"/>
    <w:rsid w:val="00E561CD"/>
    <w:rsid w:val="00E56408"/>
    <w:rsid w:val="00E56613"/>
    <w:rsid w:val="00E56728"/>
    <w:rsid w:val="00E57F59"/>
    <w:rsid w:val="00E60057"/>
    <w:rsid w:val="00E60796"/>
    <w:rsid w:val="00E60AE8"/>
    <w:rsid w:val="00E622F6"/>
    <w:rsid w:val="00E62956"/>
    <w:rsid w:val="00E6354B"/>
    <w:rsid w:val="00E63813"/>
    <w:rsid w:val="00E65850"/>
    <w:rsid w:val="00E66F90"/>
    <w:rsid w:val="00E670E6"/>
    <w:rsid w:val="00E70D6A"/>
    <w:rsid w:val="00E7250A"/>
    <w:rsid w:val="00E72FB4"/>
    <w:rsid w:val="00E734E8"/>
    <w:rsid w:val="00E7373C"/>
    <w:rsid w:val="00E7448D"/>
    <w:rsid w:val="00E74B0A"/>
    <w:rsid w:val="00E75692"/>
    <w:rsid w:val="00E774B9"/>
    <w:rsid w:val="00E77CB5"/>
    <w:rsid w:val="00E80EA0"/>
    <w:rsid w:val="00E820F6"/>
    <w:rsid w:val="00E82C55"/>
    <w:rsid w:val="00E84ACC"/>
    <w:rsid w:val="00E85433"/>
    <w:rsid w:val="00E861D8"/>
    <w:rsid w:val="00E867FD"/>
    <w:rsid w:val="00E9016D"/>
    <w:rsid w:val="00E90D69"/>
    <w:rsid w:val="00E91365"/>
    <w:rsid w:val="00E93CC9"/>
    <w:rsid w:val="00E95384"/>
    <w:rsid w:val="00E958BE"/>
    <w:rsid w:val="00EA079F"/>
    <w:rsid w:val="00EA09DE"/>
    <w:rsid w:val="00EA172F"/>
    <w:rsid w:val="00EA22DD"/>
    <w:rsid w:val="00EA3774"/>
    <w:rsid w:val="00EA7F42"/>
    <w:rsid w:val="00EB0079"/>
    <w:rsid w:val="00EB0C46"/>
    <w:rsid w:val="00EB0CAE"/>
    <w:rsid w:val="00EB0EED"/>
    <w:rsid w:val="00EB253A"/>
    <w:rsid w:val="00EB2673"/>
    <w:rsid w:val="00EB2F49"/>
    <w:rsid w:val="00EB3DC8"/>
    <w:rsid w:val="00EB3EE0"/>
    <w:rsid w:val="00EB42B1"/>
    <w:rsid w:val="00EB5433"/>
    <w:rsid w:val="00EB5A26"/>
    <w:rsid w:val="00EB6264"/>
    <w:rsid w:val="00EC1453"/>
    <w:rsid w:val="00EC174E"/>
    <w:rsid w:val="00EC24CD"/>
    <w:rsid w:val="00EC2EC1"/>
    <w:rsid w:val="00EC2FA2"/>
    <w:rsid w:val="00EC3A66"/>
    <w:rsid w:val="00EC6705"/>
    <w:rsid w:val="00EC6934"/>
    <w:rsid w:val="00EC734D"/>
    <w:rsid w:val="00EC7A64"/>
    <w:rsid w:val="00EC7C45"/>
    <w:rsid w:val="00ED2398"/>
    <w:rsid w:val="00ED2BEE"/>
    <w:rsid w:val="00ED3192"/>
    <w:rsid w:val="00ED4126"/>
    <w:rsid w:val="00ED4CD6"/>
    <w:rsid w:val="00ED6DA0"/>
    <w:rsid w:val="00ED7C6C"/>
    <w:rsid w:val="00EE11CD"/>
    <w:rsid w:val="00EE130B"/>
    <w:rsid w:val="00EE13D8"/>
    <w:rsid w:val="00EE341A"/>
    <w:rsid w:val="00EE3AE5"/>
    <w:rsid w:val="00EE441F"/>
    <w:rsid w:val="00EE48DD"/>
    <w:rsid w:val="00EE50F7"/>
    <w:rsid w:val="00EE5912"/>
    <w:rsid w:val="00EE662A"/>
    <w:rsid w:val="00EE73E2"/>
    <w:rsid w:val="00EE78C0"/>
    <w:rsid w:val="00EF09DD"/>
    <w:rsid w:val="00EF1474"/>
    <w:rsid w:val="00EF2124"/>
    <w:rsid w:val="00EF288F"/>
    <w:rsid w:val="00EF39AE"/>
    <w:rsid w:val="00EF572F"/>
    <w:rsid w:val="00EF59B3"/>
    <w:rsid w:val="00EF65B7"/>
    <w:rsid w:val="00EF7399"/>
    <w:rsid w:val="00EF7BD8"/>
    <w:rsid w:val="00F0132D"/>
    <w:rsid w:val="00F02296"/>
    <w:rsid w:val="00F02C87"/>
    <w:rsid w:val="00F0359C"/>
    <w:rsid w:val="00F043F8"/>
    <w:rsid w:val="00F0441F"/>
    <w:rsid w:val="00F04B04"/>
    <w:rsid w:val="00F04F5B"/>
    <w:rsid w:val="00F05920"/>
    <w:rsid w:val="00F06607"/>
    <w:rsid w:val="00F07508"/>
    <w:rsid w:val="00F1044A"/>
    <w:rsid w:val="00F10EBF"/>
    <w:rsid w:val="00F10FFC"/>
    <w:rsid w:val="00F13177"/>
    <w:rsid w:val="00F14822"/>
    <w:rsid w:val="00F1498C"/>
    <w:rsid w:val="00F15C8C"/>
    <w:rsid w:val="00F16310"/>
    <w:rsid w:val="00F16813"/>
    <w:rsid w:val="00F1724E"/>
    <w:rsid w:val="00F175F3"/>
    <w:rsid w:val="00F200BF"/>
    <w:rsid w:val="00F214EE"/>
    <w:rsid w:val="00F218A5"/>
    <w:rsid w:val="00F22414"/>
    <w:rsid w:val="00F22441"/>
    <w:rsid w:val="00F22D5C"/>
    <w:rsid w:val="00F23864"/>
    <w:rsid w:val="00F23D6F"/>
    <w:rsid w:val="00F23DB0"/>
    <w:rsid w:val="00F24721"/>
    <w:rsid w:val="00F247DD"/>
    <w:rsid w:val="00F24C5D"/>
    <w:rsid w:val="00F253E4"/>
    <w:rsid w:val="00F25CB5"/>
    <w:rsid w:val="00F27899"/>
    <w:rsid w:val="00F27C33"/>
    <w:rsid w:val="00F3037C"/>
    <w:rsid w:val="00F30744"/>
    <w:rsid w:val="00F30E11"/>
    <w:rsid w:val="00F3154A"/>
    <w:rsid w:val="00F316B8"/>
    <w:rsid w:val="00F32348"/>
    <w:rsid w:val="00F323E6"/>
    <w:rsid w:val="00F34889"/>
    <w:rsid w:val="00F348E9"/>
    <w:rsid w:val="00F35456"/>
    <w:rsid w:val="00F35710"/>
    <w:rsid w:val="00F360E2"/>
    <w:rsid w:val="00F36675"/>
    <w:rsid w:val="00F36788"/>
    <w:rsid w:val="00F36E44"/>
    <w:rsid w:val="00F401BD"/>
    <w:rsid w:val="00F40217"/>
    <w:rsid w:val="00F40C7D"/>
    <w:rsid w:val="00F40F7A"/>
    <w:rsid w:val="00F41665"/>
    <w:rsid w:val="00F42C62"/>
    <w:rsid w:val="00F42D6A"/>
    <w:rsid w:val="00F4325F"/>
    <w:rsid w:val="00F43902"/>
    <w:rsid w:val="00F441DD"/>
    <w:rsid w:val="00F44378"/>
    <w:rsid w:val="00F44B2F"/>
    <w:rsid w:val="00F458F7"/>
    <w:rsid w:val="00F5219F"/>
    <w:rsid w:val="00F5356C"/>
    <w:rsid w:val="00F53603"/>
    <w:rsid w:val="00F536B2"/>
    <w:rsid w:val="00F53D49"/>
    <w:rsid w:val="00F53D60"/>
    <w:rsid w:val="00F53D67"/>
    <w:rsid w:val="00F54804"/>
    <w:rsid w:val="00F55B75"/>
    <w:rsid w:val="00F55EFD"/>
    <w:rsid w:val="00F56950"/>
    <w:rsid w:val="00F575AD"/>
    <w:rsid w:val="00F57694"/>
    <w:rsid w:val="00F57B14"/>
    <w:rsid w:val="00F57BD7"/>
    <w:rsid w:val="00F600D6"/>
    <w:rsid w:val="00F61820"/>
    <w:rsid w:val="00F64806"/>
    <w:rsid w:val="00F64929"/>
    <w:rsid w:val="00F64D00"/>
    <w:rsid w:val="00F653E3"/>
    <w:rsid w:val="00F65649"/>
    <w:rsid w:val="00F670D6"/>
    <w:rsid w:val="00F67CBD"/>
    <w:rsid w:val="00F70BDB"/>
    <w:rsid w:val="00F71412"/>
    <w:rsid w:val="00F7186E"/>
    <w:rsid w:val="00F72240"/>
    <w:rsid w:val="00F72528"/>
    <w:rsid w:val="00F72F31"/>
    <w:rsid w:val="00F73173"/>
    <w:rsid w:val="00F73569"/>
    <w:rsid w:val="00F741AF"/>
    <w:rsid w:val="00F748C1"/>
    <w:rsid w:val="00F80880"/>
    <w:rsid w:val="00F8199F"/>
    <w:rsid w:val="00F81B9C"/>
    <w:rsid w:val="00F83EA4"/>
    <w:rsid w:val="00F90C61"/>
    <w:rsid w:val="00F91646"/>
    <w:rsid w:val="00F916F5"/>
    <w:rsid w:val="00F91EDD"/>
    <w:rsid w:val="00F921D0"/>
    <w:rsid w:val="00F9292B"/>
    <w:rsid w:val="00F93791"/>
    <w:rsid w:val="00F94877"/>
    <w:rsid w:val="00F96EED"/>
    <w:rsid w:val="00F97561"/>
    <w:rsid w:val="00F97BEF"/>
    <w:rsid w:val="00F97C82"/>
    <w:rsid w:val="00FA0321"/>
    <w:rsid w:val="00FA056C"/>
    <w:rsid w:val="00FA29E2"/>
    <w:rsid w:val="00FA2BA8"/>
    <w:rsid w:val="00FA3D55"/>
    <w:rsid w:val="00FA400B"/>
    <w:rsid w:val="00FA48FC"/>
    <w:rsid w:val="00FA533E"/>
    <w:rsid w:val="00FA547F"/>
    <w:rsid w:val="00FA665D"/>
    <w:rsid w:val="00FA6D8D"/>
    <w:rsid w:val="00FA6E5A"/>
    <w:rsid w:val="00FB03C1"/>
    <w:rsid w:val="00FB0864"/>
    <w:rsid w:val="00FB1321"/>
    <w:rsid w:val="00FB164C"/>
    <w:rsid w:val="00FB1B5A"/>
    <w:rsid w:val="00FB25E8"/>
    <w:rsid w:val="00FB2AEF"/>
    <w:rsid w:val="00FB3180"/>
    <w:rsid w:val="00FB5480"/>
    <w:rsid w:val="00FB7771"/>
    <w:rsid w:val="00FB79BC"/>
    <w:rsid w:val="00FC05D9"/>
    <w:rsid w:val="00FC1273"/>
    <w:rsid w:val="00FC167E"/>
    <w:rsid w:val="00FC1940"/>
    <w:rsid w:val="00FC1B2E"/>
    <w:rsid w:val="00FC1EC2"/>
    <w:rsid w:val="00FC22F4"/>
    <w:rsid w:val="00FC2CA0"/>
    <w:rsid w:val="00FC2D88"/>
    <w:rsid w:val="00FC4BA8"/>
    <w:rsid w:val="00FC58BF"/>
    <w:rsid w:val="00FC5B71"/>
    <w:rsid w:val="00FC5BAF"/>
    <w:rsid w:val="00FC6370"/>
    <w:rsid w:val="00FC6A1E"/>
    <w:rsid w:val="00FC765F"/>
    <w:rsid w:val="00FD0F2A"/>
    <w:rsid w:val="00FD1966"/>
    <w:rsid w:val="00FD1DB1"/>
    <w:rsid w:val="00FD26A7"/>
    <w:rsid w:val="00FD30AE"/>
    <w:rsid w:val="00FD3B4B"/>
    <w:rsid w:val="00FD45A7"/>
    <w:rsid w:val="00FD4D4B"/>
    <w:rsid w:val="00FD5BF4"/>
    <w:rsid w:val="00FD5E1D"/>
    <w:rsid w:val="00FD6EA7"/>
    <w:rsid w:val="00FD722E"/>
    <w:rsid w:val="00FD7413"/>
    <w:rsid w:val="00FE01AD"/>
    <w:rsid w:val="00FE03D9"/>
    <w:rsid w:val="00FE0A86"/>
    <w:rsid w:val="00FE1CFE"/>
    <w:rsid w:val="00FE3A64"/>
    <w:rsid w:val="00FE3A6C"/>
    <w:rsid w:val="00FE43A0"/>
    <w:rsid w:val="00FE43C7"/>
    <w:rsid w:val="00FE556C"/>
    <w:rsid w:val="00FE57ED"/>
    <w:rsid w:val="00FE5FCC"/>
    <w:rsid w:val="00FE7021"/>
    <w:rsid w:val="00FE7481"/>
    <w:rsid w:val="00FF00C5"/>
    <w:rsid w:val="00FF0469"/>
    <w:rsid w:val="00FF0E66"/>
    <w:rsid w:val="00FF2D8A"/>
    <w:rsid w:val="00FF3061"/>
    <w:rsid w:val="00FF384E"/>
    <w:rsid w:val="00FF3D72"/>
    <w:rsid w:val="00FF4C1F"/>
    <w:rsid w:val="00FF5417"/>
    <w:rsid w:val="00FF6898"/>
    <w:rsid w:val="00FF6B02"/>
    <w:rsid w:val="00FF7242"/>
    <w:rsid w:val="00FF7665"/>
    <w:rsid w:val="00FF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BA62C"/>
  <w15:docId w15:val="{DBF49CFE-1761-420B-AA9E-BB76BE2A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BD3"/>
  </w:style>
  <w:style w:type="paragraph" w:styleId="Footer">
    <w:name w:val="footer"/>
    <w:basedOn w:val="Normal"/>
    <w:link w:val="FooterChar"/>
    <w:uiPriority w:val="99"/>
    <w:unhideWhenUsed/>
    <w:rsid w:val="00D53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BD3"/>
  </w:style>
  <w:style w:type="paragraph" w:customStyle="1" w:styleId="Normal0">
    <w:name w:val="[Normal]"/>
    <w:uiPriority w:val="99"/>
    <w:rsid w:val="00BF583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NoSpacing">
    <w:name w:val="No Spacing"/>
    <w:basedOn w:val="Normal0"/>
    <w:uiPriority w:val="99"/>
    <w:qFormat/>
    <w:rsid w:val="003657ED"/>
    <w:pPr>
      <w:widowControl/>
    </w:pPr>
    <w:rPr>
      <w:rFonts w:ascii="Calibri" w:hAnsi="Calibri" w:cs="Calibri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DA6312"/>
    <w:pPr>
      <w:autoSpaceDE w:val="0"/>
      <w:autoSpaceDN w:val="0"/>
      <w:adjustRightInd w:val="0"/>
    </w:pPr>
    <w:rPr>
      <w:rFonts w:ascii="Calibri Light" w:hAnsi="Calibri Light" w:cs="Calibri Light"/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DA6312"/>
    <w:rPr>
      <w:rFonts w:ascii="Calibri Light" w:hAnsi="Calibri Light" w:cs="Calibri Light"/>
      <w:color w:val="000000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2219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6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43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2133"/>
    <w:rPr>
      <w:b/>
      <w:bCs/>
    </w:rPr>
  </w:style>
  <w:style w:type="character" w:styleId="Hyperlink">
    <w:name w:val="Hyperlink"/>
    <w:basedOn w:val="DefaultParagraphFont"/>
    <w:uiPriority w:val="99"/>
    <w:unhideWhenUsed/>
    <w:rsid w:val="00BD31E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F4000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3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390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243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85586"/>
  </w:style>
  <w:style w:type="paragraph" w:styleId="BalloonText">
    <w:name w:val="Balloon Text"/>
    <w:basedOn w:val="Normal"/>
    <w:link w:val="BalloonTextChar"/>
    <w:uiPriority w:val="99"/>
    <w:semiHidden/>
    <w:unhideWhenUsed/>
    <w:rsid w:val="00BC4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6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324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4DDD0B06D8424CA18FEBB157C08C6A" ma:contentTypeVersion="12" ma:contentTypeDescription="Create a new document." ma:contentTypeScope="" ma:versionID="6963a72dbbe1dd7d97f7a1d6fda64f0c">
  <xsd:schema xmlns:xsd="http://www.w3.org/2001/XMLSchema" xmlns:xs="http://www.w3.org/2001/XMLSchema" xmlns:p="http://schemas.microsoft.com/office/2006/metadata/properties" xmlns:ns3="f057443a-8a80-42dc-8d04-8017ca843842" targetNamespace="http://schemas.microsoft.com/office/2006/metadata/properties" ma:root="true" ma:fieldsID="f7fa81df5da23c53bcc5b5f55706fc8e" ns3:_="">
    <xsd:import namespace="f057443a-8a80-42dc-8d04-8017ca8438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7443a-8a80-42dc-8d04-8017ca8438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7443a-8a80-42dc-8d04-8017ca84384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C275F-7836-4D7D-9269-40EB881BEA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22FD79-C3AD-44A4-8AD6-145E6DC0B0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7443a-8a80-42dc-8d04-8017ca843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08AD95-B9D0-4937-93D6-A61D048BE1D9}">
  <ds:schemaRefs>
    <ds:schemaRef ds:uri="http://schemas.microsoft.com/office/2006/metadata/properties"/>
    <ds:schemaRef ds:uri="http://purl.org/dc/elements/1.1/"/>
    <ds:schemaRef ds:uri="http://purl.org/dc/dcmitype/"/>
    <ds:schemaRef ds:uri="http://purl.org/dc/terms/"/>
    <ds:schemaRef ds:uri="f057443a-8a80-42dc-8d04-8017ca843842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2E459A3-4E91-44CB-8EDC-8FCC2965D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za Kumwenda</dc:creator>
  <cp:lastModifiedBy>Kumwenda, Wiza</cp:lastModifiedBy>
  <cp:revision>8</cp:revision>
  <dcterms:created xsi:type="dcterms:W3CDTF">2024-05-08T09:45:00Z</dcterms:created>
  <dcterms:modified xsi:type="dcterms:W3CDTF">2024-07-10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4DDD0B06D8424CA18FEBB157C08C6A</vt:lpwstr>
  </property>
  <property fmtid="{D5CDD505-2E9C-101B-9397-08002B2CF9AE}" pid="3" name="LE1">
    <vt:filetime>2024-03-06T11:23:01Z</vt:filetime>
  </property>
  <property fmtid="{D5CDD505-2E9C-101B-9397-08002B2CF9AE}" pid="4" name="ZOTERO_PREF_1">
    <vt:lpwstr>&lt;data data-version="3" zotero-version="6.0.30"&gt;&lt;session id="cyTozGak"/&gt;&lt;style id="http://www.zotero.org/styles/bmc-pregnancy-and-childbirth" hasBibliography="1" bibliographyStyleHasBeenSet="1"/&gt;&lt;prefs&gt;&lt;pref name="fieldType" value="Field"/&gt;&lt;/prefs&gt;&lt;/data&gt;</vt:lpwstr>
  </property>
</Properties>
</file>